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4E231" w14:textId="77777777" w:rsidR="00FD5C88" w:rsidRPr="00907862" w:rsidRDefault="00FD5C88" w:rsidP="00FD5C88">
      <w:pPr>
        <w:pStyle w:val="Overskrift1"/>
        <w:framePr w:wrap="around"/>
        <w:rPr>
          <w:sz w:val="28"/>
          <w:szCs w:val="28"/>
        </w:rPr>
      </w:pPr>
      <w:r w:rsidRPr="00907862">
        <w:rPr>
          <w:sz w:val="28"/>
          <w:szCs w:val="28"/>
        </w:rPr>
        <w:t>Supplementary material</w:t>
      </w:r>
    </w:p>
    <w:p w14:paraId="59666B8F" w14:textId="77777777" w:rsidR="00FD5C88" w:rsidRPr="00907862" w:rsidRDefault="00FD5C88" w:rsidP="00FD5C88">
      <w:pPr>
        <w:rPr>
          <w:rFonts w:ascii="Arial" w:hAnsi="Arial" w:cs="Arial"/>
        </w:rPr>
      </w:pPr>
    </w:p>
    <w:p w14:paraId="26C2F048" w14:textId="77777777" w:rsidR="008C6B21" w:rsidRPr="00907862" w:rsidRDefault="008C6B21" w:rsidP="00FD5C88">
      <w:pPr>
        <w:rPr>
          <w:rFonts w:ascii="Arial" w:hAnsi="Arial" w:cs="Arial"/>
        </w:rPr>
      </w:pPr>
    </w:p>
    <w:tbl>
      <w:tblPr>
        <w:tblStyle w:val="Tabellrutenett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701"/>
        <w:gridCol w:w="1559"/>
        <w:gridCol w:w="1701"/>
        <w:gridCol w:w="1843"/>
      </w:tblGrid>
      <w:tr w:rsidR="00FD5C88" w:rsidRPr="00907862" w14:paraId="056E4C30" w14:textId="77777777" w:rsidTr="00FD5C88">
        <w:trPr>
          <w:trHeight w:val="868"/>
        </w:trPr>
        <w:tc>
          <w:tcPr>
            <w:tcW w:w="9781" w:type="dxa"/>
            <w:gridSpan w:val="6"/>
            <w:tcBorders>
              <w:bottom w:val="single" w:sz="4" w:space="0" w:color="auto"/>
            </w:tcBorders>
            <w:vAlign w:val="center"/>
          </w:tcPr>
          <w:p w14:paraId="49392D28" w14:textId="77777777" w:rsidR="00FD5C88" w:rsidRPr="00907862" w:rsidRDefault="00FD5C88" w:rsidP="00BE38E0">
            <w:pPr>
              <w:spacing w:line="259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90786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upplementary Table S1</w:t>
            </w:r>
          </w:p>
          <w:p w14:paraId="31863A10" w14:textId="77777777" w:rsidR="00FD5C88" w:rsidRPr="00907862" w:rsidRDefault="00FD5C88" w:rsidP="00BE38E0">
            <w:pPr>
              <w:spacing w:line="259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907862">
              <w:rPr>
                <w:rFonts w:ascii="Arial" w:hAnsi="Arial" w:cs="Arial"/>
                <w:sz w:val="20"/>
                <w:szCs w:val="20"/>
                <w:lang w:val="en-US"/>
              </w:rPr>
              <w:t>Intraclass correlation coefficients (ICC) with 95% confidence intervals (CI) for the CT abdominal obesity markers of 21 patients based on mean-rating of two independent readers (ML and JS), with absolute-agreement, two-way random-effects model</w:t>
            </w:r>
          </w:p>
        </w:tc>
      </w:tr>
      <w:tr w:rsidR="00FD5C88" w:rsidRPr="00907862" w14:paraId="4A82D0FA" w14:textId="77777777" w:rsidTr="00FD5C88">
        <w:trPr>
          <w:trHeight w:val="547"/>
        </w:trPr>
        <w:tc>
          <w:tcPr>
            <w:tcW w:w="1276" w:type="dxa"/>
            <w:vAlign w:val="center"/>
          </w:tcPr>
          <w:p w14:paraId="736D6EC7" w14:textId="77777777" w:rsidR="00FD5C88" w:rsidRPr="00907862" w:rsidRDefault="00FD5C88" w:rsidP="00BE38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83FC1FA" w14:textId="77777777" w:rsidR="00FD5C88" w:rsidRPr="00907862" w:rsidRDefault="00FD5C88" w:rsidP="00BE38E0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AV</w:t>
            </w:r>
          </w:p>
          <w:p w14:paraId="51016D0F" w14:textId="77777777" w:rsidR="00FD5C88" w:rsidRPr="00907862" w:rsidRDefault="00FD5C88" w:rsidP="00BE38E0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[95% CI]</w:t>
            </w:r>
          </w:p>
        </w:tc>
        <w:tc>
          <w:tcPr>
            <w:tcW w:w="1701" w:type="dxa"/>
            <w:vAlign w:val="center"/>
          </w:tcPr>
          <w:p w14:paraId="3EC1BF1A" w14:textId="77777777" w:rsidR="00FD5C88" w:rsidRPr="00907862" w:rsidRDefault="00FD5C88" w:rsidP="00BE38E0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VAV</w:t>
            </w:r>
          </w:p>
          <w:p w14:paraId="29CD1C71" w14:textId="77777777" w:rsidR="00FD5C88" w:rsidRPr="00907862" w:rsidRDefault="00FD5C88" w:rsidP="00BE38E0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[95% CI]</w:t>
            </w:r>
          </w:p>
        </w:tc>
        <w:tc>
          <w:tcPr>
            <w:tcW w:w="1559" w:type="dxa"/>
            <w:vAlign w:val="center"/>
          </w:tcPr>
          <w:p w14:paraId="3CC8E648" w14:textId="77777777" w:rsidR="00FD5C88" w:rsidRPr="00907862" w:rsidRDefault="00FD5C88" w:rsidP="00FD5C88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AV</w:t>
            </w:r>
          </w:p>
          <w:p w14:paraId="023719B9" w14:textId="77777777" w:rsidR="00FD5C88" w:rsidRPr="00907862" w:rsidRDefault="00FD5C88" w:rsidP="00FD5C88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[95% CI]</w:t>
            </w:r>
          </w:p>
        </w:tc>
        <w:tc>
          <w:tcPr>
            <w:tcW w:w="1701" w:type="dxa"/>
            <w:vAlign w:val="center"/>
          </w:tcPr>
          <w:p w14:paraId="16E27F37" w14:textId="77777777" w:rsidR="00FD5C88" w:rsidRPr="00907862" w:rsidRDefault="00FD5C88" w:rsidP="00FD5C88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VAV%</w:t>
            </w:r>
          </w:p>
          <w:p w14:paraId="0A370C85" w14:textId="77777777" w:rsidR="00FD5C88" w:rsidRPr="00907862" w:rsidRDefault="00FD5C88" w:rsidP="00FD5C88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[95% CI]</w:t>
            </w:r>
          </w:p>
        </w:tc>
        <w:tc>
          <w:tcPr>
            <w:tcW w:w="1843" w:type="dxa"/>
            <w:vAlign w:val="center"/>
          </w:tcPr>
          <w:p w14:paraId="7CE802E2" w14:textId="77777777" w:rsidR="00FD5C88" w:rsidRPr="00907862" w:rsidRDefault="00FD5C88" w:rsidP="00FD5C88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WC</w:t>
            </w:r>
          </w:p>
          <w:p w14:paraId="6BC39D9F" w14:textId="77777777" w:rsidR="00FD5C88" w:rsidRPr="00907862" w:rsidRDefault="00FD5C88" w:rsidP="00FD5C88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[95% CI]</w:t>
            </w:r>
          </w:p>
        </w:tc>
      </w:tr>
      <w:tr w:rsidR="00FD5C88" w:rsidRPr="00907862" w14:paraId="74200A81" w14:textId="77777777" w:rsidTr="00FD5C88">
        <w:tc>
          <w:tcPr>
            <w:tcW w:w="1276" w:type="dxa"/>
            <w:vAlign w:val="center"/>
          </w:tcPr>
          <w:p w14:paraId="1797D62C" w14:textId="77777777" w:rsidR="00FD5C88" w:rsidRPr="00907862" w:rsidRDefault="00FD5C88" w:rsidP="00BE38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Average ICC</w:t>
            </w:r>
          </w:p>
        </w:tc>
        <w:tc>
          <w:tcPr>
            <w:tcW w:w="1701" w:type="dxa"/>
            <w:vAlign w:val="center"/>
          </w:tcPr>
          <w:p w14:paraId="3700172C" w14:textId="77777777" w:rsidR="00FD5C88" w:rsidRPr="00907862" w:rsidRDefault="00FD5C88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 xml:space="preserve">0.998 </w:t>
            </w:r>
          </w:p>
          <w:p w14:paraId="1985CDE0" w14:textId="77777777" w:rsidR="00FD5C88" w:rsidRPr="00907862" w:rsidRDefault="00FD5C88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[0.996, 0.999]</w:t>
            </w:r>
          </w:p>
        </w:tc>
        <w:tc>
          <w:tcPr>
            <w:tcW w:w="1701" w:type="dxa"/>
            <w:vAlign w:val="center"/>
          </w:tcPr>
          <w:p w14:paraId="3D37CA84" w14:textId="77777777" w:rsidR="00FD5C88" w:rsidRPr="00907862" w:rsidRDefault="00FD5C88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 xml:space="preserve">0.998 </w:t>
            </w:r>
          </w:p>
          <w:p w14:paraId="2060F003" w14:textId="77777777" w:rsidR="00FD5C88" w:rsidRPr="00907862" w:rsidRDefault="00FD5C88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[0.964, 1.000]</w:t>
            </w:r>
          </w:p>
        </w:tc>
        <w:tc>
          <w:tcPr>
            <w:tcW w:w="1559" w:type="dxa"/>
            <w:vAlign w:val="center"/>
          </w:tcPr>
          <w:p w14:paraId="41E4768F" w14:textId="77777777" w:rsidR="00FD5C88" w:rsidRPr="00907862" w:rsidRDefault="00FD5C88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 xml:space="preserve">0.997 </w:t>
            </w:r>
          </w:p>
          <w:p w14:paraId="74A5331F" w14:textId="77777777" w:rsidR="00FD5C88" w:rsidRPr="00907862" w:rsidRDefault="00FD5C88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[0.990, 0.999]</w:t>
            </w:r>
          </w:p>
        </w:tc>
        <w:tc>
          <w:tcPr>
            <w:tcW w:w="1701" w:type="dxa"/>
          </w:tcPr>
          <w:p w14:paraId="00A7310A" w14:textId="77777777" w:rsidR="00FD5C88" w:rsidRPr="00907862" w:rsidRDefault="00FD5C88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 xml:space="preserve">0.938 </w:t>
            </w:r>
          </w:p>
          <w:p w14:paraId="2910FB04" w14:textId="77777777" w:rsidR="00FD5C88" w:rsidRPr="00907862" w:rsidRDefault="00FD5C88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[0.821, 0.976]</w:t>
            </w:r>
          </w:p>
        </w:tc>
        <w:tc>
          <w:tcPr>
            <w:tcW w:w="1843" w:type="dxa"/>
          </w:tcPr>
          <w:p w14:paraId="0B7A8CA4" w14:textId="77777777" w:rsidR="00FD5C88" w:rsidRPr="00907862" w:rsidRDefault="00FD5C88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 xml:space="preserve">0.998 </w:t>
            </w:r>
          </w:p>
          <w:p w14:paraId="777239CB" w14:textId="77777777" w:rsidR="00FD5C88" w:rsidRPr="00907862" w:rsidRDefault="00FD5C88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[0.990, 0.999]</w:t>
            </w:r>
          </w:p>
        </w:tc>
      </w:tr>
      <w:tr w:rsidR="00FD5C88" w:rsidRPr="00907862" w14:paraId="2457B2DB" w14:textId="77777777" w:rsidTr="00FD5C88">
        <w:tc>
          <w:tcPr>
            <w:tcW w:w="1276" w:type="dxa"/>
            <w:vAlign w:val="center"/>
          </w:tcPr>
          <w:p w14:paraId="0C3FF2B9" w14:textId="20B93332" w:rsidR="00FD5C88" w:rsidRPr="00907862" w:rsidRDefault="00FD5C88" w:rsidP="00BE38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p*</w:t>
            </w:r>
          </w:p>
        </w:tc>
        <w:tc>
          <w:tcPr>
            <w:tcW w:w="1701" w:type="dxa"/>
            <w:vAlign w:val="center"/>
          </w:tcPr>
          <w:p w14:paraId="0C4F606D" w14:textId="77777777" w:rsidR="00FD5C88" w:rsidRPr="00907862" w:rsidRDefault="00FD5C88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01" w:type="dxa"/>
            <w:vAlign w:val="center"/>
          </w:tcPr>
          <w:p w14:paraId="5C32F86F" w14:textId="77777777" w:rsidR="00FD5C88" w:rsidRPr="00907862" w:rsidRDefault="00FD5C88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59" w:type="dxa"/>
            <w:vAlign w:val="center"/>
          </w:tcPr>
          <w:p w14:paraId="2A719510" w14:textId="77777777" w:rsidR="00FD5C88" w:rsidRPr="00907862" w:rsidRDefault="00FD5C88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01" w:type="dxa"/>
          </w:tcPr>
          <w:p w14:paraId="62705F60" w14:textId="77777777" w:rsidR="00FD5C88" w:rsidRPr="00907862" w:rsidRDefault="00FD5C88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43" w:type="dxa"/>
          </w:tcPr>
          <w:p w14:paraId="0C07DA8B" w14:textId="77777777" w:rsidR="00FD5C88" w:rsidRPr="00907862" w:rsidRDefault="00FD5C88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FD5C88" w:rsidRPr="00907862" w14:paraId="5017A233" w14:textId="77777777" w:rsidTr="00FD5C88">
        <w:tc>
          <w:tcPr>
            <w:tcW w:w="9781" w:type="dxa"/>
            <w:gridSpan w:val="6"/>
            <w:tcBorders>
              <w:top w:val="single" w:sz="4" w:space="0" w:color="auto"/>
            </w:tcBorders>
            <w:vAlign w:val="center"/>
          </w:tcPr>
          <w:p w14:paraId="5375436A" w14:textId="77777777" w:rsidR="00FD5C88" w:rsidRPr="00907862" w:rsidRDefault="00FD5C88" w:rsidP="00BE38E0">
            <w:pPr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  <w:t>SAV, subcutaneous abdominal fat volume; TAV, total abdominal fat volume; VAV, visceral abdominal fat volume; VAV%, visceral-to-total fat percentage; WC, waist circumference</w:t>
            </w:r>
          </w:p>
          <w:p w14:paraId="54A81AC4" w14:textId="77777777" w:rsidR="00FD5C88" w:rsidRPr="00907862" w:rsidRDefault="00FD5C88" w:rsidP="00BE38E0">
            <w:pPr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  <w:t>*F test that ICC=0.00</w:t>
            </w:r>
          </w:p>
        </w:tc>
      </w:tr>
    </w:tbl>
    <w:p w14:paraId="3171286A" w14:textId="0B46EB4F" w:rsidR="00FD5C88" w:rsidRPr="00907862" w:rsidRDefault="00FD5C88" w:rsidP="00FD5C88">
      <w:pPr>
        <w:rPr>
          <w:rFonts w:ascii="Arial" w:hAnsi="Arial" w:cs="Arial"/>
        </w:rPr>
      </w:pPr>
    </w:p>
    <w:p w14:paraId="78682A98" w14:textId="77777777" w:rsidR="008C6B21" w:rsidRPr="00907862" w:rsidRDefault="008C6B21" w:rsidP="00FD5C88">
      <w:pPr>
        <w:rPr>
          <w:rFonts w:ascii="Arial" w:hAnsi="Arial" w:cs="Arial"/>
        </w:rPr>
      </w:pPr>
    </w:p>
    <w:p w14:paraId="3ABDF0F8" w14:textId="77777777" w:rsidR="00FD5C88" w:rsidRPr="00907862" w:rsidRDefault="00FD5C88" w:rsidP="00FD5C88">
      <w:pPr>
        <w:rPr>
          <w:rFonts w:ascii="Arial" w:hAnsi="Arial" w:cs="Arial"/>
        </w:rPr>
      </w:pPr>
    </w:p>
    <w:p w14:paraId="68118EB7" w14:textId="77777777" w:rsidR="008C6B21" w:rsidRPr="00907862" w:rsidRDefault="008C6B21" w:rsidP="00FD5C88">
      <w:pPr>
        <w:rPr>
          <w:rFonts w:ascii="Arial" w:hAnsi="Arial" w:cs="Arial"/>
        </w:rPr>
      </w:pPr>
    </w:p>
    <w:tbl>
      <w:tblPr>
        <w:tblW w:w="9746" w:type="dxa"/>
        <w:tblLook w:val="04A0" w:firstRow="1" w:lastRow="0" w:firstColumn="1" w:lastColumn="0" w:noHBand="0" w:noVBand="1"/>
      </w:tblPr>
      <w:tblGrid>
        <w:gridCol w:w="1134"/>
        <w:gridCol w:w="2268"/>
        <w:gridCol w:w="993"/>
        <w:gridCol w:w="992"/>
        <w:gridCol w:w="992"/>
        <w:gridCol w:w="992"/>
        <w:gridCol w:w="1276"/>
        <w:gridCol w:w="1099"/>
      </w:tblGrid>
      <w:tr w:rsidR="00FD5C88" w:rsidRPr="00907862" w14:paraId="12388B3B" w14:textId="77777777" w:rsidTr="00BE38E0">
        <w:trPr>
          <w:trHeight w:val="271"/>
        </w:trPr>
        <w:tc>
          <w:tcPr>
            <w:tcW w:w="9746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832E3" w14:textId="77777777" w:rsidR="00FD5C88" w:rsidRPr="00907862" w:rsidRDefault="00FD5C88" w:rsidP="00BE38E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078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Supplementary Table S2</w:t>
            </w:r>
          </w:p>
          <w:p w14:paraId="6A351A22" w14:textId="77777777" w:rsidR="00FD5C88" w:rsidRPr="00907862" w:rsidRDefault="00FD5C88" w:rsidP="00BE38E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07862"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US"/>
              </w:rPr>
              <w:t>Correlations coefficients (Spearman’s rho (</w:t>
            </w:r>
            <w:bookmarkStart w:id="0" w:name="_Hlk187309948"/>
            <w:r w:rsidRPr="00907862"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US"/>
              </w:rPr>
              <w:t>ρ</w:t>
            </w:r>
            <w:bookmarkEnd w:id="0"/>
            <w:r w:rsidRPr="00907862"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US"/>
              </w:rPr>
              <w:t xml:space="preserve">)) between body mass index (BMI), computed tomography (CT) abdominal obesity markers, and age at primary diagnosis in </w:t>
            </w:r>
            <w:proofErr w:type="spellStart"/>
            <w:r w:rsidRPr="00907862"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US"/>
              </w:rPr>
              <w:t>n</w:t>
            </w:r>
            <w:r w:rsidRPr="00907862">
              <w:rPr>
                <w:rFonts w:ascii="Arial" w:hAnsi="Arial" w:cs="Arial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primary</w:t>
            </w:r>
            <w:proofErr w:type="spellEnd"/>
            <w:r w:rsidRPr="00907862"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US"/>
              </w:rPr>
              <w:t>=293 endometrial cancer patients</w:t>
            </w:r>
          </w:p>
        </w:tc>
      </w:tr>
      <w:tr w:rsidR="00FD5C88" w:rsidRPr="00907862" w14:paraId="65527C4A" w14:textId="77777777" w:rsidTr="00FD5C88">
        <w:trPr>
          <w:trHeight w:val="425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21A19" w14:textId="77777777" w:rsidR="00FD5C88" w:rsidRPr="00907862" w:rsidRDefault="00FD5C88" w:rsidP="00BE38E0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FE561" w14:textId="77777777" w:rsidR="00FD5C88" w:rsidRPr="00907862" w:rsidRDefault="00FD5C88" w:rsidP="00BE38E0">
            <w:pPr>
              <w:pBdr>
                <w:bottom w:val="single" w:sz="4" w:space="1" w:color="auto"/>
              </w:pBd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n-US"/>
              </w:rPr>
              <w:t>Median [range]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FB233" w14:textId="77777777" w:rsidR="00FD5C88" w:rsidRPr="00907862" w:rsidRDefault="00FD5C88" w:rsidP="00BE38E0">
            <w:pPr>
              <w:pBdr>
                <w:bottom w:val="single" w:sz="4" w:space="1" w:color="auto"/>
              </w:pBd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90786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n-US"/>
              </w:rPr>
              <w:t>BMI</w:t>
            </w:r>
            <w:r w:rsidRPr="0090786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 w:eastAsia="en-US"/>
              </w:rPr>
              <w:t>a</w:t>
            </w:r>
            <w:proofErr w:type="spellEnd"/>
            <w:r w:rsidRPr="0090786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n-US"/>
              </w:rPr>
              <w:t xml:space="preserve"> (ρ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A420F2" w14:textId="77777777" w:rsidR="00FD5C88" w:rsidRPr="00907862" w:rsidRDefault="00FD5C88" w:rsidP="00BE38E0">
            <w:pPr>
              <w:pBdr>
                <w:bottom w:val="single" w:sz="4" w:space="1" w:color="auto"/>
              </w:pBd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n-US"/>
              </w:rPr>
              <w:t>TAV (ρ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90DCA1" w14:textId="77777777" w:rsidR="00FD5C88" w:rsidRPr="00907862" w:rsidRDefault="00FD5C88" w:rsidP="00BE38E0">
            <w:pPr>
              <w:pBdr>
                <w:bottom w:val="single" w:sz="4" w:space="1" w:color="auto"/>
              </w:pBd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n-US"/>
              </w:rPr>
              <w:t>VAV (ρ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6CB180" w14:textId="77777777" w:rsidR="00FD5C88" w:rsidRPr="00907862" w:rsidRDefault="00FD5C88" w:rsidP="00BE38E0">
            <w:pPr>
              <w:pBdr>
                <w:bottom w:val="single" w:sz="4" w:space="1" w:color="auto"/>
              </w:pBd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n-US"/>
              </w:rPr>
              <w:t>SAV (ρ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E2715C" w14:textId="77777777" w:rsidR="00FD5C88" w:rsidRPr="00907862" w:rsidRDefault="00FD5C88" w:rsidP="00BE38E0">
            <w:pPr>
              <w:pBdr>
                <w:bottom w:val="single" w:sz="4" w:space="1" w:color="auto"/>
              </w:pBd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n-US"/>
              </w:rPr>
              <w:t>VAV% (ρ)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14:paraId="5123CBE9" w14:textId="77777777" w:rsidR="00FD5C88" w:rsidRPr="00907862" w:rsidRDefault="00FD5C88" w:rsidP="00BE38E0">
            <w:pPr>
              <w:pBdr>
                <w:bottom w:val="single" w:sz="4" w:space="1" w:color="auto"/>
              </w:pBd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n-US"/>
              </w:rPr>
              <w:t>WC (ρ)</w:t>
            </w:r>
          </w:p>
        </w:tc>
      </w:tr>
      <w:tr w:rsidR="00FD5C88" w:rsidRPr="00907862" w14:paraId="00A7E47A" w14:textId="77777777" w:rsidTr="00BE38E0">
        <w:trPr>
          <w:trHeight w:val="28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770A23" w14:textId="77777777" w:rsidR="00FD5C88" w:rsidRPr="00907862" w:rsidRDefault="00FD5C88" w:rsidP="00BE38E0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907862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BMI</w:t>
            </w:r>
            <w:r w:rsidRPr="0090786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CC9FBA" w14:textId="77777777" w:rsidR="00FD5C88" w:rsidRPr="00907862" w:rsidRDefault="00FD5C88" w:rsidP="00BE38E0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28 [17, 59] kg/m</w:t>
            </w:r>
            <w:r w:rsidRPr="0090786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 w:eastAsia="en-US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18998F" w14:textId="77777777" w:rsidR="00FD5C88" w:rsidRPr="00907862" w:rsidRDefault="00FD5C88" w:rsidP="00BE38E0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CC7C782" w14:textId="77777777" w:rsidR="00FD5C88" w:rsidRPr="00907862" w:rsidRDefault="00FD5C88" w:rsidP="00BE38E0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73DA7C8" w14:textId="77777777" w:rsidR="00FD5C88" w:rsidRPr="00907862" w:rsidRDefault="00FD5C88" w:rsidP="00BE38E0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35A9088" w14:textId="77777777" w:rsidR="00FD5C88" w:rsidRPr="00907862" w:rsidRDefault="00FD5C88" w:rsidP="00BE38E0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67620A" w14:textId="77777777" w:rsidR="00FD5C88" w:rsidRPr="00907862" w:rsidRDefault="00FD5C88" w:rsidP="00BE38E0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1099" w:type="dxa"/>
            <w:vAlign w:val="center"/>
          </w:tcPr>
          <w:p w14:paraId="5D28C8B0" w14:textId="77777777" w:rsidR="00FD5C88" w:rsidRPr="00907862" w:rsidRDefault="00FD5C88" w:rsidP="00BE38E0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</w:t>
            </w:r>
          </w:p>
        </w:tc>
      </w:tr>
      <w:tr w:rsidR="00FD5C88" w:rsidRPr="00907862" w14:paraId="20425398" w14:textId="77777777" w:rsidTr="00BE38E0">
        <w:trPr>
          <w:trHeight w:val="284"/>
        </w:trPr>
        <w:tc>
          <w:tcPr>
            <w:tcW w:w="1134" w:type="dxa"/>
            <w:shd w:val="clear" w:color="auto" w:fill="auto"/>
            <w:noWrap/>
            <w:vAlign w:val="center"/>
          </w:tcPr>
          <w:p w14:paraId="43F4DC4F" w14:textId="77777777" w:rsidR="00FD5C88" w:rsidRPr="00907862" w:rsidRDefault="00FD5C88" w:rsidP="00BE38E0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 xml:space="preserve">TAV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3B4A130" w14:textId="77777777" w:rsidR="00FD5C88" w:rsidRPr="00907862" w:rsidRDefault="00FD5C88" w:rsidP="00BE38E0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8811 [1547, 32730] m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3986F40" w14:textId="77777777" w:rsidR="00FD5C88" w:rsidRPr="00907862" w:rsidRDefault="00FD5C88" w:rsidP="00BE38E0">
            <w:pPr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  <w:t>0.90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9F0C8A8" w14:textId="77777777" w:rsidR="00FD5C88" w:rsidRPr="00907862" w:rsidRDefault="00FD5C88" w:rsidP="00BE38E0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54ED023" w14:textId="77777777" w:rsidR="00FD5C88" w:rsidRPr="00907862" w:rsidRDefault="00FD5C88" w:rsidP="00BE38E0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B93B943" w14:textId="77777777" w:rsidR="00FD5C88" w:rsidRPr="00907862" w:rsidRDefault="00FD5C88" w:rsidP="00BE38E0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37246A" w14:textId="77777777" w:rsidR="00FD5C88" w:rsidRPr="00907862" w:rsidRDefault="00FD5C88" w:rsidP="00BE38E0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1099" w:type="dxa"/>
            <w:vAlign w:val="center"/>
          </w:tcPr>
          <w:p w14:paraId="477CF7FC" w14:textId="77777777" w:rsidR="00FD5C88" w:rsidRPr="00907862" w:rsidRDefault="00FD5C88" w:rsidP="00BE38E0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</w:t>
            </w:r>
          </w:p>
        </w:tc>
      </w:tr>
      <w:tr w:rsidR="00FD5C88" w:rsidRPr="00907862" w14:paraId="042CFDF6" w14:textId="77777777" w:rsidTr="00BE38E0">
        <w:trPr>
          <w:trHeight w:val="284"/>
        </w:trPr>
        <w:tc>
          <w:tcPr>
            <w:tcW w:w="1134" w:type="dxa"/>
            <w:shd w:val="clear" w:color="auto" w:fill="auto"/>
            <w:noWrap/>
            <w:vAlign w:val="center"/>
          </w:tcPr>
          <w:p w14:paraId="2B8DA7EA" w14:textId="77777777" w:rsidR="00FD5C88" w:rsidRPr="00907862" w:rsidRDefault="00FD5C88" w:rsidP="00BE38E0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VAV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46F9099" w14:textId="77777777" w:rsidR="00FD5C88" w:rsidRPr="00907862" w:rsidRDefault="00FD5C88" w:rsidP="00BE38E0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3227 [264, 9863] m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70B408E" w14:textId="77777777" w:rsidR="00FD5C88" w:rsidRPr="00907862" w:rsidRDefault="00FD5C88" w:rsidP="00BE38E0">
            <w:pPr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  <w:t>0.78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5B874E9" w14:textId="77777777" w:rsidR="00FD5C88" w:rsidRPr="00907862" w:rsidRDefault="00FD5C88" w:rsidP="00BE38E0">
            <w:pPr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  <w:t>0.91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069C2B9" w14:textId="77777777" w:rsidR="00FD5C88" w:rsidRPr="00907862" w:rsidRDefault="00FD5C88" w:rsidP="00BE38E0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45FEFE6" w14:textId="77777777" w:rsidR="00FD5C88" w:rsidRPr="00907862" w:rsidRDefault="00FD5C88" w:rsidP="00BE38E0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832957" w14:textId="77777777" w:rsidR="00FD5C88" w:rsidRPr="00907862" w:rsidRDefault="00FD5C88" w:rsidP="00BE38E0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1099" w:type="dxa"/>
            <w:vAlign w:val="center"/>
          </w:tcPr>
          <w:p w14:paraId="55D5BFD4" w14:textId="77777777" w:rsidR="00FD5C88" w:rsidRPr="00907862" w:rsidRDefault="00FD5C88" w:rsidP="00BE38E0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</w:t>
            </w:r>
          </w:p>
        </w:tc>
      </w:tr>
      <w:tr w:rsidR="00FD5C88" w:rsidRPr="00907862" w14:paraId="5914C62F" w14:textId="77777777" w:rsidTr="00BE38E0">
        <w:trPr>
          <w:trHeight w:val="284"/>
        </w:trPr>
        <w:tc>
          <w:tcPr>
            <w:tcW w:w="1134" w:type="dxa"/>
            <w:shd w:val="clear" w:color="auto" w:fill="auto"/>
            <w:noWrap/>
            <w:vAlign w:val="center"/>
          </w:tcPr>
          <w:p w14:paraId="4D1786F4" w14:textId="77777777" w:rsidR="00FD5C88" w:rsidRPr="00907862" w:rsidRDefault="00FD5C88" w:rsidP="00BE38E0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SAV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AA12E83" w14:textId="77777777" w:rsidR="00FD5C88" w:rsidRPr="00907862" w:rsidRDefault="00FD5C88" w:rsidP="00BE38E0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5660 [993, 25617] m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4821256" w14:textId="77777777" w:rsidR="00FD5C88" w:rsidRPr="00907862" w:rsidRDefault="00FD5C88" w:rsidP="00BE38E0">
            <w:pPr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  <w:t>0.90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D06304D" w14:textId="77777777" w:rsidR="00FD5C88" w:rsidRPr="00907862" w:rsidRDefault="00FD5C88" w:rsidP="00BE38E0">
            <w:pPr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  <w:t>0.97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77E99D" w14:textId="77777777" w:rsidR="00FD5C88" w:rsidRPr="00907862" w:rsidRDefault="00FD5C88" w:rsidP="00BE38E0">
            <w:pPr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  <w:t>0.79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04A1EC1" w14:textId="77777777" w:rsidR="00FD5C88" w:rsidRPr="00907862" w:rsidRDefault="00FD5C88" w:rsidP="00BE38E0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68A892F" w14:textId="77777777" w:rsidR="00FD5C88" w:rsidRPr="00907862" w:rsidRDefault="00FD5C88" w:rsidP="00BE38E0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1099" w:type="dxa"/>
            <w:vAlign w:val="center"/>
          </w:tcPr>
          <w:p w14:paraId="1BBDBD52" w14:textId="77777777" w:rsidR="00FD5C88" w:rsidRPr="00907862" w:rsidRDefault="00FD5C88" w:rsidP="00BE38E0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  <w:t>-</w:t>
            </w:r>
          </w:p>
        </w:tc>
      </w:tr>
      <w:tr w:rsidR="00FD5C88" w:rsidRPr="00907862" w14:paraId="21874DFA" w14:textId="77777777" w:rsidTr="00BE38E0">
        <w:trPr>
          <w:trHeight w:val="284"/>
        </w:trPr>
        <w:tc>
          <w:tcPr>
            <w:tcW w:w="1134" w:type="dxa"/>
            <w:shd w:val="clear" w:color="auto" w:fill="auto"/>
            <w:noWrap/>
            <w:vAlign w:val="center"/>
          </w:tcPr>
          <w:p w14:paraId="0D03D949" w14:textId="77777777" w:rsidR="00FD5C88" w:rsidRPr="00907862" w:rsidRDefault="00FD5C88" w:rsidP="00BE38E0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VAV%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7B381AF" w14:textId="77777777" w:rsidR="00FD5C88" w:rsidRPr="00907862" w:rsidRDefault="00FD5C88" w:rsidP="00BE38E0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35 [13, 57] %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C83114E" w14:textId="77777777" w:rsidR="00FD5C88" w:rsidRPr="00907862" w:rsidRDefault="00FD5C88" w:rsidP="00BE38E0">
            <w:pPr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  <w:t>-0.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3BCB67" w14:textId="77777777" w:rsidR="00FD5C88" w:rsidRPr="00907862" w:rsidRDefault="00FD5C88" w:rsidP="00BE38E0">
            <w:pPr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0.0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F7282D" w14:textId="77777777" w:rsidR="00FD5C88" w:rsidRPr="00907862" w:rsidRDefault="00FD5C88" w:rsidP="00BE38E0">
            <w:pPr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  <w:t>0.35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7CD26A2" w14:textId="77777777" w:rsidR="00FD5C88" w:rsidRPr="00907862" w:rsidRDefault="00FD5C88" w:rsidP="00BE38E0">
            <w:pPr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  <w:t>-0.22*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4FD7FC" w14:textId="77777777" w:rsidR="00FD5C88" w:rsidRPr="00907862" w:rsidRDefault="00FD5C88" w:rsidP="00BE38E0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1099" w:type="dxa"/>
            <w:vAlign w:val="center"/>
          </w:tcPr>
          <w:p w14:paraId="661DD528" w14:textId="77777777" w:rsidR="00FD5C88" w:rsidRPr="00907862" w:rsidRDefault="00FD5C88" w:rsidP="00BE38E0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</w:t>
            </w:r>
          </w:p>
        </w:tc>
      </w:tr>
      <w:tr w:rsidR="00FD5C88" w:rsidRPr="00907862" w14:paraId="0EE9158B" w14:textId="77777777" w:rsidTr="00BE38E0">
        <w:trPr>
          <w:trHeight w:val="284"/>
        </w:trPr>
        <w:tc>
          <w:tcPr>
            <w:tcW w:w="1134" w:type="dxa"/>
            <w:shd w:val="clear" w:color="auto" w:fill="auto"/>
            <w:noWrap/>
            <w:vAlign w:val="center"/>
          </w:tcPr>
          <w:p w14:paraId="5EC73F9E" w14:textId="77777777" w:rsidR="00FD5C88" w:rsidRPr="00907862" w:rsidRDefault="00FD5C88" w:rsidP="00BE38E0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WC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CE07B66" w14:textId="77777777" w:rsidR="00FD5C88" w:rsidRPr="00907862" w:rsidRDefault="00FD5C88" w:rsidP="00BE38E0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98 [63, 147] cm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AEABA37" w14:textId="77777777" w:rsidR="00FD5C88" w:rsidRPr="00907862" w:rsidRDefault="00FD5C88" w:rsidP="00BE38E0">
            <w:pPr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  <w:t>0.89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9F6B8BB" w14:textId="77777777" w:rsidR="00FD5C88" w:rsidRPr="00907862" w:rsidRDefault="00FD5C88" w:rsidP="00BE38E0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0.93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919B561" w14:textId="77777777" w:rsidR="00FD5C88" w:rsidRPr="00907862" w:rsidRDefault="00FD5C88" w:rsidP="00BE38E0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0.86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A4FFCBE" w14:textId="77777777" w:rsidR="00FD5C88" w:rsidRPr="00907862" w:rsidRDefault="00FD5C88" w:rsidP="00BE38E0">
            <w:pPr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  <w:t>0.90*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99FC8D6" w14:textId="77777777" w:rsidR="00FD5C88" w:rsidRPr="00907862" w:rsidRDefault="00FD5C88" w:rsidP="00BE38E0">
            <w:pPr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  <w:t>-0.02</w:t>
            </w:r>
          </w:p>
        </w:tc>
        <w:tc>
          <w:tcPr>
            <w:tcW w:w="1099" w:type="dxa"/>
            <w:vAlign w:val="center"/>
          </w:tcPr>
          <w:p w14:paraId="41E87BFB" w14:textId="77777777" w:rsidR="00FD5C88" w:rsidRPr="00907862" w:rsidRDefault="00FD5C88" w:rsidP="00BE38E0">
            <w:pPr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  <w:t>-</w:t>
            </w:r>
          </w:p>
        </w:tc>
      </w:tr>
      <w:tr w:rsidR="00FD5C88" w:rsidRPr="00907862" w14:paraId="1067BD18" w14:textId="77777777" w:rsidTr="00BE38E0">
        <w:trPr>
          <w:trHeight w:val="284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EC224E" w14:textId="77777777" w:rsidR="00FD5C88" w:rsidRPr="00907862" w:rsidRDefault="00FD5C88" w:rsidP="00BE38E0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907862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Age</w:t>
            </w:r>
            <w:r w:rsidRPr="0090786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 w:eastAsia="en-US"/>
              </w:rPr>
              <w:t>b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ECD5A3" w14:textId="77777777" w:rsidR="00FD5C88" w:rsidRPr="00907862" w:rsidRDefault="00FD5C88" w:rsidP="00BE38E0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69 [27, 90] year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CCBD1D" w14:textId="77777777" w:rsidR="00FD5C88" w:rsidRPr="00907862" w:rsidRDefault="00FD5C88" w:rsidP="00BE38E0">
            <w:pPr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  <w:t>-0.0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7FAE6B" w14:textId="77777777" w:rsidR="00FD5C88" w:rsidRPr="00907862" w:rsidRDefault="00FD5C88" w:rsidP="00BE38E0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0.0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531125" w14:textId="77777777" w:rsidR="00FD5C88" w:rsidRPr="00907862" w:rsidRDefault="00FD5C88" w:rsidP="00BE38E0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0.0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C57CDA" w14:textId="77777777" w:rsidR="00FD5C88" w:rsidRPr="00907862" w:rsidRDefault="00FD5C88" w:rsidP="00BE38E0">
            <w:pPr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  <w:t>-0.17*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538AD0" w14:textId="77777777" w:rsidR="00FD5C88" w:rsidRPr="00907862" w:rsidRDefault="00FD5C88" w:rsidP="00BE38E0">
            <w:pPr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  <w:t>0.41*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14:paraId="090142AE" w14:textId="77777777" w:rsidR="00FD5C88" w:rsidRPr="00907862" w:rsidRDefault="00FD5C88" w:rsidP="00BE38E0">
            <w:pPr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  <w:t>-0.04</w:t>
            </w:r>
          </w:p>
        </w:tc>
      </w:tr>
      <w:tr w:rsidR="00FD5C88" w:rsidRPr="00907862" w14:paraId="5D5C224C" w14:textId="77777777" w:rsidTr="00BE38E0">
        <w:trPr>
          <w:trHeight w:val="271"/>
        </w:trPr>
        <w:tc>
          <w:tcPr>
            <w:tcW w:w="9746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CDF7D0" w14:textId="77777777" w:rsidR="00FD5C88" w:rsidRPr="00907862" w:rsidRDefault="00FD5C88" w:rsidP="00BE38E0">
            <w:pPr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  <w:t>SAV, subcutaneous abdominal fat volume; TAV, total abdominal fat volume; VAV, visceral abdominal fat volume; VAV%, visceral-to-total fat percentage; WC, waist circumference</w:t>
            </w:r>
          </w:p>
          <w:p w14:paraId="56A8EC4F" w14:textId="77777777" w:rsidR="00FD5C88" w:rsidRPr="00907862" w:rsidRDefault="00FD5C88" w:rsidP="00BE38E0">
            <w:pPr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907862">
              <w:rPr>
                <w:rFonts w:ascii="Arial" w:hAnsi="Arial" w:cs="Arial"/>
                <w:iCs/>
                <w:color w:val="000000"/>
                <w:sz w:val="18"/>
                <w:szCs w:val="18"/>
                <w:vertAlign w:val="superscript"/>
                <w:lang w:val="en-US" w:eastAsia="en-US"/>
              </w:rPr>
              <w:t>a</w:t>
            </w:r>
            <w:r w:rsidRPr="00907862"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  <w:t>BMI</w:t>
            </w:r>
            <w:proofErr w:type="spellEnd"/>
            <w:r w:rsidRPr="00907862"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  <w:t xml:space="preserve"> missing for n=8 patients</w:t>
            </w:r>
          </w:p>
          <w:p w14:paraId="297E7562" w14:textId="77777777" w:rsidR="00FD5C88" w:rsidRPr="00907862" w:rsidRDefault="00FD5C88" w:rsidP="00BE38E0">
            <w:pPr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907862">
              <w:rPr>
                <w:rFonts w:ascii="Arial" w:hAnsi="Arial" w:cs="Arial"/>
                <w:iCs/>
                <w:color w:val="000000"/>
                <w:sz w:val="18"/>
                <w:szCs w:val="18"/>
                <w:vertAlign w:val="superscript"/>
                <w:lang w:val="en-US" w:eastAsia="en-US"/>
              </w:rPr>
              <w:t>b</w:t>
            </w:r>
            <w:r w:rsidRPr="00907862"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  <w:t>Age</w:t>
            </w:r>
            <w:proofErr w:type="spellEnd"/>
            <w:r w:rsidRPr="00907862"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  <w:t xml:space="preserve"> at primary diagnosis</w:t>
            </w:r>
          </w:p>
          <w:p w14:paraId="7369EC8B" w14:textId="77777777" w:rsidR="00FD5C88" w:rsidRPr="00907862" w:rsidRDefault="00FD5C88" w:rsidP="00BE38E0">
            <w:pPr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  <w:t xml:space="preserve">*Spearman’s </w:t>
            </w:r>
            <w:r w:rsidRPr="00907862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en-US"/>
              </w:rPr>
              <w:t>ρ, p&lt;0.001</w:t>
            </w:r>
          </w:p>
          <w:p w14:paraId="41A47653" w14:textId="58F97F7D" w:rsidR="00FD5C88" w:rsidRPr="00907862" w:rsidRDefault="00FD5C88" w:rsidP="00BE38E0">
            <w:pPr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en-US"/>
              </w:rPr>
              <w:t>**</w:t>
            </w:r>
            <w:r w:rsidRPr="00907862"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  <w:t xml:space="preserve"> Spearman’s </w:t>
            </w:r>
            <w:r w:rsidRPr="00907862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en-US"/>
              </w:rPr>
              <w:t>ρ, 0.001&lt;p</w:t>
            </w:r>
            <w:r w:rsidR="003C5829" w:rsidRPr="00907862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&lt;</w:t>
            </w:r>
            <w:r w:rsidRPr="00907862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en-US"/>
              </w:rPr>
              <w:t>0.05</w:t>
            </w:r>
          </w:p>
        </w:tc>
      </w:tr>
    </w:tbl>
    <w:p w14:paraId="3C51099D" w14:textId="23D22792" w:rsidR="00FD5C88" w:rsidRPr="00907862" w:rsidRDefault="00FD5C88" w:rsidP="00FD5C88">
      <w:pPr>
        <w:rPr>
          <w:lang w:val="en-US" w:eastAsia="en-US"/>
        </w:rPr>
      </w:pPr>
    </w:p>
    <w:p w14:paraId="5044DED6" w14:textId="214B5B3F" w:rsidR="00FD5C88" w:rsidRPr="00907862" w:rsidRDefault="00FD5C88">
      <w:pPr>
        <w:spacing w:after="160" w:line="259" w:lineRule="auto"/>
        <w:rPr>
          <w:lang w:val="en-US" w:eastAsia="en-US"/>
        </w:rPr>
      </w:pPr>
      <w:r w:rsidRPr="00907862">
        <w:rPr>
          <w:lang w:val="en-US" w:eastAsia="en-US"/>
        </w:rPr>
        <w:br w:type="page"/>
      </w:r>
    </w:p>
    <w:tbl>
      <w:tblPr>
        <w:tblStyle w:val="Tabellrutenett"/>
        <w:tblW w:w="97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268"/>
        <w:gridCol w:w="1134"/>
        <w:gridCol w:w="2552"/>
        <w:gridCol w:w="1382"/>
      </w:tblGrid>
      <w:tr w:rsidR="00FD5C88" w:rsidRPr="00907862" w14:paraId="2753A644" w14:textId="77777777" w:rsidTr="00BE38E0">
        <w:trPr>
          <w:trHeight w:val="423"/>
        </w:trPr>
        <w:tc>
          <w:tcPr>
            <w:tcW w:w="9746" w:type="dxa"/>
            <w:gridSpan w:val="5"/>
            <w:tcBorders>
              <w:bottom w:val="single" w:sz="4" w:space="0" w:color="auto"/>
            </w:tcBorders>
            <w:vAlign w:val="center"/>
          </w:tcPr>
          <w:p w14:paraId="0BEAA428" w14:textId="77777777" w:rsidR="00FD5C88" w:rsidRPr="00907862" w:rsidRDefault="00FD5C88" w:rsidP="00BE38E0">
            <w:pPr>
              <w:spacing w:line="259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90786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lastRenderedPageBreak/>
              <w:t>Supplementary Table S3</w:t>
            </w:r>
          </w:p>
          <w:p w14:paraId="43A83705" w14:textId="47CDB23A" w:rsidR="00FD5C88" w:rsidRPr="00907862" w:rsidRDefault="00701D3D" w:rsidP="00BE38E0">
            <w:pPr>
              <w:spacing w:line="259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862">
              <w:rPr>
                <w:rFonts w:ascii="Arial" w:hAnsi="Arial" w:cs="Arial"/>
                <w:sz w:val="22"/>
                <w:szCs w:val="22"/>
                <w:lang w:val="en-US"/>
              </w:rPr>
              <w:t>Univariable progression free survival Cox proportional hazard ratios’ (HRs) for each of t</w:t>
            </w:r>
            <w:r w:rsidR="00FD5C88" w:rsidRPr="00907862">
              <w:rPr>
                <w:rFonts w:ascii="Arial" w:hAnsi="Arial" w:cs="Arial"/>
                <w:sz w:val="22"/>
                <w:szCs w:val="22"/>
                <w:lang w:val="en-US"/>
              </w:rPr>
              <w:t>he computed tomography derived obesity markers and body mass index (BMI)</w:t>
            </w:r>
            <w:r w:rsidRPr="00907862">
              <w:rPr>
                <w:rFonts w:ascii="Arial" w:hAnsi="Arial" w:cs="Arial"/>
                <w:sz w:val="22"/>
                <w:szCs w:val="22"/>
                <w:lang w:val="en-US"/>
              </w:rPr>
              <w:t xml:space="preserve">, dichotomized at median. VAV% depicted significant HR in univariable analyses and were further stratified for FIGO stage I-IV, including an interaction term between VAV% and age. </w:t>
            </w:r>
            <w:r w:rsidR="00FD5C88" w:rsidRPr="00907862">
              <w:rPr>
                <w:rFonts w:ascii="Arial" w:hAnsi="Arial" w:cs="Arial"/>
                <w:sz w:val="22"/>
                <w:szCs w:val="22"/>
                <w:lang w:val="en-US"/>
              </w:rPr>
              <w:t>All analyses were performed on variables derived at primary diagnoses (</w:t>
            </w:r>
            <w:proofErr w:type="spellStart"/>
            <w:r w:rsidR="00FD5C88" w:rsidRPr="00907862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="00FD5C88" w:rsidRPr="00907862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primary</w:t>
            </w:r>
            <w:proofErr w:type="spellEnd"/>
            <w:r w:rsidR="00FD5C88" w:rsidRPr="00907862">
              <w:rPr>
                <w:rFonts w:ascii="Arial" w:hAnsi="Arial" w:cs="Arial"/>
                <w:sz w:val="22"/>
                <w:szCs w:val="22"/>
                <w:lang w:val="en-US"/>
              </w:rPr>
              <w:t xml:space="preserve">=293) </w:t>
            </w:r>
          </w:p>
        </w:tc>
      </w:tr>
      <w:tr w:rsidR="00C946A5" w:rsidRPr="00907862" w14:paraId="12B7F493" w14:textId="77777777" w:rsidTr="00761D38">
        <w:trPr>
          <w:trHeight w:val="467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4F1E4450" w14:textId="5F25CA45" w:rsidR="00C946A5" w:rsidRPr="00907862" w:rsidRDefault="00761D38" w:rsidP="00C946A5">
            <w:pPr>
              <w:pBdr>
                <w:bottom w:val="single" w:sz="4" w:space="1" w:color="auto"/>
              </w:pBd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</w:t>
            </w:r>
            <w:r w:rsidR="00C946A5" w:rsidRPr="0090786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chotomized</w:t>
            </w:r>
            <w:r w:rsidRPr="0090786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variabl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B05F792" w14:textId="77777777" w:rsidR="00C946A5" w:rsidRPr="00907862" w:rsidRDefault="00C946A5" w:rsidP="00BE38E0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nivariable HR [95% CI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EF75F8D" w14:textId="11720B3C" w:rsidR="00C946A5" w:rsidRPr="00907862" w:rsidRDefault="00761D38" w:rsidP="00BE38E0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*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31970F4" w14:textId="07603C7B" w:rsidR="00C946A5" w:rsidRPr="00907862" w:rsidRDefault="00C946A5" w:rsidP="00BE38E0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tratified</w:t>
            </w:r>
            <w:r w:rsidR="003C5829" w:rsidRPr="0090786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** </w:t>
            </w:r>
            <w:r w:rsidRPr="0090786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R [95% CI]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020EF41F" w14:textId="436202DD" w:rsidR="00C946A5" w:rsidRPr="00907862" w:rsidRDefault="00C946A5" w:rsidP="00BE38E0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</w:t>
            </w:r>
            <w:r w:rsidR="00761D38" w:rsidRPr="0090786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**</w:t>
            </w:r>
          </w:p>
        </w:tc>
      </w:tr>
      <w:tr w:rsidR="00C946A5" w:rsidRPr="00907862" w14:paraId="75731798" w14:textId="77777777" w:rsidTr="00761D38">
        <w:tc>
          <w:tcPr>
            <w:tcW w:w="2410" w:type="dxa"/>
            <w:vAlign w:val="center"/>
          </w:tcPr>
          <w:p w14:paraId="362E756E" w14:textId="79A4641D" w:rsidR="00C946A5" w:rsidRPr="00907862" w:rsidRDefault="00C946A5" w:rsidP="00BE38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TAV</w:t>
            </w:r>
          </w:p>
        </w:tc>
        <w:tc>
          <w:tcPr>
            <w:tcW w:w="2268" w:type="dxa"/>
          </w:tcPr>
          <w:p w14:paraId="5E1114AA" w14:textId="06AB9BF0" w:rsidR="00C946A5" w:rsidRPr="00907862" w:rsidRDefault="00C946A5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0.8 [0.5, 1.3]</w:t>
            </w:r>
          </w:p>
        </w:tc>
        <w:tc>
          <w:tcPr>
            <w:tcW w:w="1134" w:type="dxa"/>
          </w:tcPr>
          <w:p w14:paraId="5052A2B0" w14:textId="5B5199D2" w:rsidR="00C946A5" w:rsidRPr="00907862" w:rsidRDefault="00C946A5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0.3</w:t>
            </w:r>
            <w:r w:rsidR="003C5829" w:rsidRPr="00907862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2552" w:type="dxa"/>
            <w:vAlign w:val="center"/>
          </w:tcPr>
          <w:p w14:paraId="0D38071E" w14:textId="77777777" w:rsidR="00C946A5" w:rsidRPr="00907862" w:rsidRDefault="00C946A5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82" w:type="dxa"/>
          </w:tcPr>
          <w:p w14:paraId="3975C0D2" w14:textId="27D9AD39" w:rsidR="00C946A5" w:rsidRPr="00907862" w:rsidRDefault="00761D38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C946A5" w:rsidRPr="00907862" w14:paraId="200C9ADB" w14:textId="77777777" w:rsidTr="00761D38">
        <w:tc>
          <w:tcPr>
            <w:tcW w:w="2410" w:type="dxa"/>
            <w:vAlign w:val="center"/>
          </w:tcPr>
          <w:p w14:paraId="5B5D2438" w14:textId="19E294B8" w:rsidR="00C946A5" w:rsidRPr="00907862" w:rsidRDefault="00C946A5" w:rsidP="00BE38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VAV</w:t>
            </w:r>
          </w:p>
        </w:tc>
        <w:tc>
          <w:tcPr>
            <w:tcW w:w="2268" w:type="dxa"/>
          </w:tcPr>
          <w:p w14:paraId="0E553678" w14:textId="048E6474" w:rsidR="00C946A5" w:rsidRPr="00907862" w:rsidRDefault="00C946A5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3C5829" w:rsidRPr="00907862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 xml:space="preserve"> [0.</w:t>
            </w:r>
            <w:r w:rsidR="003C5829" w:rsidRPr="00907862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, 1.</w:t>
            </w:r>
            <w:r w:rsidR="003C5829" w:rsidRPr="00907862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76175E00" w14:textId="1E1E0B23" w:rsidR="00C946A5" w:rsidRPr="00907862" w:rsidRDefault="00C946A5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3C5829" w:rsidRPr="00907862">
              <w:rPr>
                <w:rFonts w:ascii="Arial" w:hAnsi="Arial" w:cs="Arial"/>
                <w:sz w:val="18"/>
                <w:szCs w:val="18"/>
                <w:lang w:val="en-US"/>
              </w:rPr>
              <w:t>59</w:t>
            </w:r>
          </w:p>
        </w:tc>
        <w:tc>
          <w:tcPr>
            <w:tcW w:w="2552" w:type="dxa"/>
            <w:vAlign w:val="center"/>
          </w:tcPr>
          <w:p w14:paraId="797E1FFB" w14:textId="77777777" w:rsidR="00C946A5" w:rsidRPr="00907862" w:rsidRDefault="00C946A5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82" w:type="dxa"/>
          </w:tcPr>
          <w:p w14:paraId="769DD54B" w14:textId="64D72199" w:rsidR="00C946A5" w:rsidRPr="00907862" w:rsidRDefault="00761D38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C946A5" w:rsidRPr="00907862" w14:paraId="66917344" w14:textId="77777777" w:rsidTr="00761D38">
        <w:tc>
          <w:tcPr>
            <w:tcW w:w="2410" w:type="dxa"/>
            <w:vAlign w:val="center"/>
          </w:tcPr>
          <w:p w14:paraId="1E9D79BC" w14:textId="24700F1E" w:rsidR="00C946A5" w:rsidRPr="00907862" w:rsidRDefault="00C946A5" w:rsidP="00BE38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SAV</w:t>
            </w:r>
          </w:p>
        </w:tc>
        <w:tc>
          <w:tcPr>
            <w:tcW w:w="2268" w:type="dxa"/>
          </w:tcPr>
          <w:p w14:paraId="7365DE13" w14:textId="5B54B4E0" w:rsidR="00C946A5" w:rsidRPr="00907862" w:rsidRDefault="00C946A5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3C5829" w:rsidRPr="00907862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 xml:space="preserve"> [0.5, 1.</w:t>
            </w:r>
            <w:r w:rsidR="003C5829" w:rsidRPr="00907862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26056555" w14:textId="4164C078" w:rsidR="00C946A5" w:rsidRPr="00907862" w:rsidRDefault="00C946A5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3C5829" w:rsidRPr="00907862">
              <w:rPr>
                <w:rFonts w:ascii="Arial" w:hAnsi="Arial" w:cs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2552" w:type="dxa"/>
            <w:vAlign w:val="center"/>
          </w:tcPr>
          <w:p w14:paraId="380D2D0B" w14:textId="77777777" w:rsidR="00C946A5" w:rsidRPr="00907862" w:rsidRDefault="00C946A5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82" w:type="dxa"/>
          </w:tcPr>
          <w:p w14:paraId="6C85DD8E" w14:textId="2C30C5C5" w:rsidR="00C946A5" w:rsidRPr="00907862" w:rsidRDefault="00761D38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C946A5" w:rsidRPr="00907862" w14:paraId="5A11440B" w14:textId="77777777" w:rsidTr="00761D38">
        <w:tc>
          <w:tcPr>
            <w:tcW w:w="2410" w:type="dxa"/>
            <w:vAlign w:val="center"/>
          </w:tcPr>
          <w:p w14:paraId="74FFDA15" w14:textId="77777777" w:rsidR="00C946A5" w:rsidRPr="00907862" w:rsidRDefault="00C946A5" w:rsidP="00BE38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VAV%</w:t>
            </w:r>
          </w:p>
        </w:tc>
        <w:tc>
          <w:tcPr>
            <w:tcW w:w="2268" w:type="dxa"/>
          </w:tcPr>
          <w:p w14:paraId="2C6DA26F" w14:textId="4126D375" w:rsidR="00C946A5" w:rsidRPr="00907862" w:rsidRDefault="002E2F18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C946A5" w:rsidRPr="00907862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C946A5" w:rsidRPr="00907862">
              <w:rPr>
                <w:rFonts w:ascii="Arial" w:hAnsi="Arial" w:cs="Arial"/>
                <w:sz w:val="18"/>
                <w:szCs w:val="18"/>
                <w:lang w:val="en-US"/>
              </w:rPr>
              <w:t xml:space="preserve"> [1.</w:t>
            </w:r>
            <w:r w:rsidR="003C5829" w:rsidRPr="00907862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C946A5" w:rsidRPr="00907862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="00C946A5" w:rsidRPr="00907862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C946A5" w:rsidRPr="00907862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04FD363F" w14:textId="6D48C853" w:rsidR="00C946A5" w:rsidRPr="00907862" w:rsidRDefault="00C946A5" w:rsidP="00BE38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</w:t>
            </w:r>
            <w:r w:rsidR="002E2F18" w:rsidRPr="0090786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2552" w:type="dxa"/>
            <w:vAlign w:val="center"/>
          </w:tcPr>
          <w:p w14:paraId="0116D207" w14:textId="7412B663" w:rsidR="00C946A5" w:rsidRPr="00907862" w:rsidRDefault="003C5829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C946A5" w:rsidRPr="00907862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C946A5" w:rsidRPr="00907862">
              <w:rPr>
                <w:rFonts w:ascii="Arial" w:hAnsi="Arial" w:cs="Arial"/>
                <w:sz w:val="18"/>
                <w:szCs w:val="18"/>
                <w:lang w:val="en-US"/>
              </w:rPr>
              <w:t xml:space="preserve"> [1.</w:t>
            </w: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="00C946A5" w:rsidRPr="00907862">
              <w:rPr>
                <w:rFonts w:ascii="Arial" w:hAnsi="Arial" w:cs="Arial"/>
                <w:sz w:val="18"/>
                <w:szCs w:val="18"/>
                <w:lang w:val="en-US"/>
              </w:rPr>
              <w:t>, 6.</w:t>
            </w: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="00C946A5" w:rsidRPr="00907862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382" w:type="dxa"/>
          </w:tcPr>
          <w:p w14:paraId="6384006D" w14:textId="660E1D70" w:rsidR="00C946A5" w:rsidRPr="00907862" w:rsidRDefault="00C946A5" w:rsidP="00BE38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</w:t>
            </w:r>
            <w:r w:rsidR="002E2F18" w:rsidRPr="0090786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05</w:t>
            </w:r>
          </w:p>
        </w:tc>
      </w:tr>
      <w:tr w:rsidR="00C946A5" w:rsidRPr="00907862" w14:paraId="28F94D80" w14:textId="77777777" w:rsidTr="00761D38">
        <w:tc>
          <w:tcPr>
            <w:tcW w:w="2410" w:type="dxa"/>
            <w:vAlign w:val="center"/>
          </w:tcPr>
          <w:p w14:paraId="636C3542" w14:textId="77777777" w:rsidR="00C946A5" w:rsidRPr="00907862" w:rsidRDefault="00C946A5" w:rsidP="00BE38E0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WC</w:t>
            </w:r>
          </w:p>
        </w:tc>
        <w:tc>
          <w:tcPr>
            <w:tcW w:w="2268" w:type="dxa"/>
          </w:tcPr>
          <w:p w14:paraId="4FD562A2" w14:textId="42B5E921" w:rsidR="00C946A5" w:rsidRPr="00907862" w:rsidRDefault="00C946A5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0.9 [0.6, 1.5]</w:t>
            </w:r>
          </w:p>
        </w:tc>
        <w:tc>
          <w:tcPr>
            <w:tcW w:w="1134" w:type="dxa"/>
          </w:tcPr>
          <w:p w14:paraId="4835B66B" w14:textId="75D3BB3B" w:rsidR="00C946A5" w:rsidRPr="00907862" w:rsidRDefault="00C946A5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0.7</w:t>
            </w:r>
            <w:r w:rsidR="003C5829" w:rsidRPr="00907862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2552" w:type="dxa"/>
            <w:vAlign w:val="center"/>
          </w:tcPr>
          <w:p w14:paraId="4FA41158" w14:textId="77777777" w:rsidR="00C946A5" w:rsidRPr="00907862" w:rsidRDefault="00C946A5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82" w:type="dxa"/>
          </w:tcPr>
          <w:p w14:paraId="643A3B14" w14:textId="661FF294" w:rsidR="00C946A5" w:rsidRPr="00907862" w:rsidRDefault="00761D38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C946A5" w:rsidRPr="00907862" w14:paraId="3F02C630" w14:textId="77777777" w:rsidTr="00761D38"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7F1EFC2A" w14:textId="77777777" w:rsidR="00C946A5" w:rsidRPr="00907862" w:rsidRDefault="00C946A5" w:rsidP="00BE38E0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BMI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5FA7C2E" w14:textId="2BD2D828" w:rsidR="00C946A5" w:rsidRPr="00907862" w:rsidRDefault="00C946A5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0.8 [0.5, 1.4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7AC529" w14:textId="05125D98" w:rsidR="00C946A5" w:rsidRPr="00907862" w:rsidRDefault="00C946A5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0.5</w:t>
            </w:r>
            <w:r w:rsidR="003C5829" w:rsidRPr="00907862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51EA7535" w14:textId="77777777" w:rsidR="00C946A5" w:rsidRPr="00907862" w:rsidRDefault="00C946A5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2A9F5EC0" w14:textId="72A9F3B3" w:rsidR="00C946A5" w:rsidRPr="00907862" w:rsidRDefault="00761D38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FD5C88" w:rsidRPr="00907862" w14:paraId="67BC053A" w14:textId="77777777" w:rsidTr="00BE38E0">
        <w:tc>
          <w:tcPr>
            <w:tcW w:w="9746" w:type="dxa"/>
            <w:gridSpan w:val="5"/>
            <w:tcBorders>
              <w:top w:val="single" w:sz="4" w:space="0" w:color="auto"/>
            </w:tcBorders>
          </w:tcPr>
          <w:p w14:paraId="687A027E" w14:textId="28B4E3AD" w:rsidR="00FD5C88" w:rsidRPr="00907862" w:rsidRDefault="00FD5C88" w:rsidP="00BE38E0">
            <w:pPr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  <w:t>CI, confidence interval; HR, hazard ration; SAV, subcutaneous abdominal fat volume; TAV, total abdominal fat volume; VAV, visceral abdominal fat volume; VAV%, visceral-to-total fat percentage; WC, waist circumference</w:t>
            </w:r>
          </w:p>
          <w:p w14:paraId="4570912C" w14:textId="58807E42" w:rsidR="00FD5C88" w:rsidRPr="00907862" w:rsidRDefault="00761D38" w:rsidP="00BE38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  <w:r w:rsidR="00FD5C88" w:rsidRPr="00907862">
              <w:rPr>
                <w:rFonts w:ascii="Arial" w:hAnsi="Arial" w:cs="Arial"/>
                <w:sz w:val="18"/>
                <w:szCs w:val="18"/>
                <w:lang w:val="en-US"/>
              </w:rPr>
              <w:t xml:space="preserve">Cox </w:t>
            </w:r>
            <w:proofErr w:type="spellStart"/>
            <w:r w:rsidR="00FD5C88" w:rsidRPr="00907862">
              <w:rPr>
                <w:rFonts w:ascii="Arial" w:hAnsi="Arial" w:cs="Arial"/>
                <w:sz w:val="18"/>
                <w:szCs w:val="18"/>
                <w:lang w:val="en-US"/>
              </w:rPr>
              <w:t>proportonial</w:t>
            </w:r>
            <w:proofErr w:type="spellEnd"/>
            <w:r w:rsidR="00FD5C88" w:rsidRPr="00907862">
              <w:rPr>
                <w:rFonts w:ascii="Arial" w:hAnsi="Arial" w:cs="Arial"/>
                <w:sz w:val="18"/>
                <w:szCs w:val="18"/>
                <w:lang w:val="en-US"/>
              </w:rPr>
              <w:t xml:space="preserve"> Hazard Regression model,</w:t>
            </w:r>
            <w:r w:rsidR="002E2F18" w:rsidRPr="00907862">
              <w:rPr>
                <w:rFonts w:ascii="Arial" w:hAnsi="Arial" w:cs="Arial"/>
                <w:sz w:val="18"/>
                <w:szCs w:val="18"/>
                <w:lang w:val="en-US"/>
              </w:rPr>
              <w:t xml:space="preserve"> including an interaction term between VAV% and age &lt;/≥69 years,</w:t>
            </w:r>
            <w:r w:rsidR="00FD5C88" w:rsidRPr="00907862">
              <w:rPr>
                <w:rFonts w:ascii="Arial" w:hAnsi="Arial" w:cs="Arial"/>
                <w:sz w:val="18"/>
                <w:szCs w:val="18"/>
                <w:lang w:val="en-US"/>
              </w:rPr>
              <w:t xml:space="preserve"> p</w:t>
            </w:r>
            <w:r w:rsidR="003C5829" w:rsidRPr="00907862">
              <w:rPr>
                <w:rFonts w:ascii="Arial" w:hAnsi="Arial" w:cs="Arial"/>
                <w:sz w:val="18"/>
                <w:szCs w:val="18"/>
                <w:lang w:val="en-US"/>
              </w:rPr>
              <w:t>&lt;</w:t>
            </w:r>
            <w:r w:rsidR="00FD5C88" w:rsidRPr="00907862">
              <w:rPr>
                <w:rFonts w:ascii="Arial" w:hAnsi="Arial" w:cs="Arial"/>
                <w:sz w:val="18"/>
                <w:szCs w:val="18"/>
                <w:lang w:val="en-US"/>
              </w:rPr>
              <w:t>0.05 marked in bold</w:t>
            </w:r>
          </w:p>
          <w:p w14:paraId="018A50C8" w14:textId="524407F9" w:rsidR="002E2F18" w:rsidRPr="00907862" w:rsidRDefault="00761D38" w:rsidP="002E2F1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**</w:t>
            </w:r>
            <w:r w:rsidR="00FD5C88" w:rsidRPr="00907862">
              <w:rPr>
                <w:rFonts w:ascii="Arial" w:hAnsi="Arial" w:cs="Arial"/>
                <w:sz w:val="18"/>
                <w:szCs w:val="18"/>
                <w:lang w:val="en-US"/>
              </w:rPr>
              <w:t xml:space="preserve">Cox </w:t>
            </w:r>
            <w:proofErr w:type="spellStart"/>
            <w:r w:rsidR="002E2F18" w:rsidRPr="00907862">
              <w:rPr>
                <w:rFonts w:ascii="Arial" w:hAnsi="Arial" w:cs="Arial"/>
                <w:sz w:val="18"/>
                <w:szCs w:val="18"/>
                <w:lang w:val="en-US"/>
              </w:rPr>
              <w:t>proportonial</w:t>
            </w:r>
            <w:proofErr w:type="spellEnd"/>
            <w:r w:rsidR="002E2F18" w:rsidRPr="00907862">
              <w:rPr>
                <w:rFonts w:ascii="Arial" w:hAnsi="Arial" w:cs="Arial"/>
                <w:sz w:val="18"/>
                <w:szCs w:val="18"/>
                <w:lang w:val="en-US"/>
              </w:rPr>
              <w:t xml:space="preserve"> Hazard Regression model including an interaction term between VAV% and age &lt;/≥69 years, and stratified for FIGO stage I-IV, p&lt;0.05 marked in bold</w:t>
            </w:r>
          </w:p>
          <w:p w14:paraId="22DBDD0D" w14:textId="3249AFD8" w:rsidR="002E2F18" w:rsidRPr="00907862" w:rsidRDefault="002E2F18" w:rsidP="00BE38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</w:tr>
    </w:tbl>
    <w:p w14:paraId="3321632E" w14:textId="47390DB0" w:rsidR="00FD5C88" w:rsidRPr="00907862" w:rsidRDefault="00FD5C88" w:rsidP="00FD5C88">
      <w:pPr>
        <w:rPr>
          <w:lang w:val="en-US"/>
        </w:rPr>
      </w:pPr>
    </w:p>
    <w:p w14:paraId="2CCB6710" w14:textId="77777777" w:rsidR="008C6B21" w:rsidRPr="00907862" w:rsidRDefault="008C6B21" w:rsidP="00FD5C88">
      <w:pPr>
        <w:rPr>
          <w:lang w:val="en-US"/>
        </w:rPr>
      </w:pPr>
    </w:p>
    <w:p w14:paraId="534B6936" w14:textId="77777777" w:rsidR="008C6B21" w:rsidRPr="00907862" w:rsidRDefault="008C6B21" w:rsidP="00FD5C88">
      <w:pPr>
        <w:rPr>
          <w:lang w:val="en-US"/>
        </w:rPr>
      </w:pPr>
    </w:p>
    <w:p w14:paraId="602518BB" w14:textId="77777777" w:rsidR="008C6B21" w:rsidRPr="00907862" w:rsidRDefault="008C6B21" w:rsidP="00FD5C88">
      <w:pPr>
        <w:rPr>
          <w:lang w:val="en-US"/>
        </w:rPr>
      </w:pPr>
    </w:p>
    <w:tbl>
      <w:tblPr>
        <w:tblW w:w="9746" w:type="dxa"/>
        <w:tblLook w:val="04A0" w:firstRow="1" w:lastRow="0" w:firstColumn="1" w:lastColumn="0" w:noHBand="0" w:noVBand="1"/>
      </w:tblPr>
      <w:tblGrid>
        <w:gridCol w:w="1276"/>
        <w:gridCol w:w="1701"/>
        <w:gridCol w:w="1559"/>
        <w:gridCol w:w="1701"/>
        <w:gridCol w:w="1701"/>
        <w:gridCol w:w="1808"/>
      </w:tblGrid>
      <w:tr w:rsidR="008C6B21" w:rsidRPr="00907862" w14:paraId="006359A5" w14:textId="77777777" w:rsidTr="008E7758">
        <w:trPr>
          <w:trHeight w:val="271"/>
        </w:trPr>
        <w:tc>
          <w:tcPr>
            <w:tcW w:w="9746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A009C" w14:textId="21C53057" w:rsidR="008C6B21" w:rsidRPr="00907862" w:rsidRDefault="008C6B21" w:rsidP="008E775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078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Supplementary Table S4</w:t>
            </w:r>
          </w:p>
          <w:p w14:paraId="57B61C2A" w14:textId="77777777" w:rsidR="008C6B21" w:rsidRPr="00907862" w:rsidRDefault="008C6B21" w:rsidP="008E775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07862"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US"/>
              </w:rPr>
              <w:t xml:space="preserve">Correlations coefficients (Spearman’s rho (ρ)) between </w:t>
            </w:r>
            <w:r w:rsidRPr="00907862">
              <w:rPr>
                <w:rFonts w:ascii="Arial" w:hAnsi="Arial" w:cs="Arial"/>
                <w:bCs/>
                <w:sz w:val="22"/>
                <w:szCs w:val="22"/>
                <w:lang w:val="en-US"/>
              </w:rPr>
              <w:t>delta [δ] computed tomography (CT)-derived abdominal obesity markers from primary diagnosis to CT follow-up</w:t>
            </w:r>
            <w:r w:rsidRPr="00907862"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US"/>
              </w:rPr>
              <w:t xml:space="preserve">, and age at primary diagnosis in </w:t>
            </w:r>
            <w:proofErr w:type="spellStart"/>
            <w:r w:rsidRPr="00907862"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US"/>
              </w:rPr>
              <w:t>n</w:t>
            </w:r>
            <w:r w:rsidRPr="00907862">
              <w:rPr>
                <w:rFonts w:ascii="Arial" w:hAnsi="Arial" w:cs="Arial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follow</w:t>
            </w:r>
            <w:proofErr w:type="spellEnd"/>
            <w:r w:rsidRPr="00907862">
              <w:rPr>
                <w:rFonts w:ascii="Arial" w:hAnsi="Arial" w:cs="Arial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-up</w:t>
            </w:r>
            <w:r w:rsidRPr="00907862"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US"/>
              </w:rPr>
              <w:t>=152 endometrial cancer patients</w:t>
            </w:r>
          </w:p>
        </w:tc>
      </w:tr>
      <w:tr w:rsidR="008C6B21" w:rsidRPr="00907862" w14:paraId="151B82F5" w14:textId="77777777" w:rsidTr="008E7758">
        <w:trPr>
          <w:trHeight w:val="425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2C603" w14:textId="77777777" w:rsidR="008C6B21" w:rsidRPr="00907862" w:rsidRDefault="008C6B21" w:rsidP="008E7758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234E57" w14:textId="77777777" w:rsidR="008C6B21" w:rsidRPr="00907862" w:rsidRDefault="008C6B21" w:rsidP="008E7758">
            <w:pPr>
              <w:pBdr>
                <w:bottom w:val="single" w:sz="4" w:space="1" w:color="auto"/>
              </w:pBd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07862">
              <w:rPr>
                <w:rFonts w:ascii="Arial" w:hAnsi="Arial" w:cs="Arial"/>
                <w:bCs/>
                <w:sz w:val="20"/>
                <w:szCs w:val="20"/>
                <w:lang w:val="en-US"/>
              </w:rPr>
              <w:t>δ</w:t>
            </w:r>
            <w:r w:rsidRPr="0090786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TAV</w:t>
            </w:r>
            <w:proofErr w:type="spellEnd"/>
            <w:r w:rsidRPr="0090786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(ρ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811B06" w14:textId="77777777" w:rsidR="008C6B21" w:rsidRPr="00907862" w:rsidRDefault="008C6B21" w:rsidP="008E7758">
            <w:pPr>
              <w:pBdr>
                <w:bottom w:val="single" w:sz="4" w:space="1" w:color="auto"/>
              </w:pBd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07862">
              <w:rPr>
                <w:rFonts w:ascii="Arial" w:hAnsi="Arial" w:cs="Arial"/>
                <w:bCs/>
                <w:sz w:val="20"/>
                <w:szCs w:val="20"/>
                <w:lang w:val="en-US"/>
              </w:rPr>
              <w:t>δ</w:t>
            </w:r>
            <w:r w:rsidRPr="0090786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VAV</w:t>
            </w:r>
            <w:proofErr w:type="spellEnd"/>
            <w:r w:rsidRPr="0090786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(ρ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F69097" w14:textId="77777777" w:rsidR="008C6B21" w:rsidRPr="00907862" w:rsidRDefault="008C6B21" w:rsidP="008E7758">
            <w:pPr>
              <w:pBdr>
                <w:bottom w:val="single" w:sz="4" w:space="1" w:color="auto"/>
              </w:pBd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07862">
              <w:rPr>
                <w:rFonts w:ascii="Arial" w:hAnsi="Arial" w:cs="Arial"/>
                <w:bCs/>
                <w:sz w:val="20"/>
                <w:szCs w:val="20"/>
                <w:lang w:val="en-US"/>
              </w:rPr>
              <w:t>δ</w:t>
            </w:r>
            <w:r w:rsidRPr="0090786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SAV</w:t>
            </w:r>
            <w:proofErr w:type="spellEnd"/>
            <w:r w:rsidRPr="0090786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(ρ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15E1C7" w14:textId="77777777" w:rsidR="008C6B21" w:rsidRPr="00907862" w:rsidRDefault="008C6B21" w:rsidP="008E7758">
            <w:pPr>
              <w:pBdr>
                <w:bottom w:val="single" w:sz="4" w:space="1" w:color="auto"/>
              </w:pBd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07862">
              <w:rPr>
                <w:rFonts w:ascii="Arial" w:hAnsi="Arial" w:cs="Arial"/>
                <w:bCs/>
                <w:sz w:val="20"/>
                <w:szCs w:val="20"/>
                <w:lang w:val="en-US"/>
              </w:rPr>
              <w:t>δ</w:t>
            </w:r>
            <w:r w:rsidRPr="0090786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VAV</w:t>
            </w:r>
            <w:proofErr w:type="spellEnd"/>
            <w:r w:rsidRPr="0090786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% (ρ)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vAlign w:val="center"/>
          </w:tcPr>
          <w:p w14:paraId="10833882" w14:textId="77777777" w:rsidR="008C6B21" w:rsidRPr="00907862" w:rsidRDefault="008C6B21" w:rsidP="008E7758">
            <w:pPr>
              <w:pBdr>
                <w:bottom w:val="single" w:sz="4" w:space="1" w:color="auto"/>
              </w:pBd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07862">
              <w:rPr>
                <w:rFonts w:ascii="Arial" w:hAnsi="Arial" w:cs="Arial"/>
                <w:bCs/>
                <w:sz w:val="20"/>
                <w:szCs w:val="20"/>
                <w:lang w:val="en-US"/>
              </w:rPr>
              <w:t>δ</w:t>
            </w:r>
            <w:r w:rsidRPr="0090786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WC</w:t>
            </w:r>
            <w:proofErr w:type="spellEnd"/>
            <w:r w:rsidRPr="0090786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(ρ)</w:t>
            </w:r>
          </w:p>
        </w:tc>
      </w:tr>
      <w:tr w:rsidR="008C6B21" w:rsidRPr="00907862" w14:paraId="18B40005" w14:textId="77777777" w:rsidTr="008E7758">
        <w:trPr>
          <w:trHeight w:val="284"/>
        </w:trPr>
        <w:tc>
          <w:tcPr>
            <w:tcW w:w="1276" w:type="dxa"/>
            <w:shd w:val="clear" w:color="auto" w:fill="auto"/>
            <w:noWrap/>
            <w:vAlign w:val="center"/>
          </w:tcPr>
          <w:p w14:paraId="5B7BBF87" w14:textId="77777777" w:rsidR="008C6B21" w:rsidRPr="00907862" w:rsidRDefault="008C6B21" w:rsidP="008E7758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07862">
              <w:rPr>
                <w:rFonts w:ascii="Arial" w:hAnsi="Arial" w:cs="Arial"/>
                <w:bCs/>
                <w:sz w:val="20"/>
                <w:szCs w:val="20"/>
                <w:lang w:val="en-US"/>
              </w:rPr>
              <w:t>δ</w:t>
            </w:r>
            <w:r w:rsidRPr="00907862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VAV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56F85AB" w14:textId="77777777" w:rsidR="008C6B21" w:rsidRPr="00907862" w:rsidRDefault="008C6B21" w:rsidP="008E7758">
            <w:pPr>
              <w:rPr>
                <w:rFonts w:ascii="Arial" w:hAnsi="Arial" w:cs="Arial"/>
                <w:iCs/>
                <w:color w:val="000000"/>
                <w:sz w:val="20"/>
                <w:szCs w:val="20"/>
                <w:lang w:val="en-US" w:eastAsia="en-US"/>
              </w:rPr>
            </w:pPr>
            <w:r w:rsidRPr="00907862">
              <w:rPr>
                <w:rFonts w:ascii="Arial" w:hAnsi="Arial" w:cs="Arial"/>
                <w:iCs/>
                <w:color w:val="000000"/>
                <w:sz w:val="20"/>
                <w:szCs w:val="20"/>
                <w:lang w:val="en-US" w:eastAsia="en-US"/>
              </w:rPr>
              <w:t>0.85*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267D2FB" w14:textId="77777777" w:rsidR="008C6B21" w:rsidRPr="00907862" w:rsidRDefault="008C6B21" w:rsidP="008E7758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907862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415A334" w14:textId="77777777" w:rsidR="008C6B21" w:rsidRPr="00907862" w:rsidRDefault="008C6B21" w:rsidP="008E7758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907862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D22C853" w14:textId="77777777" w:rsidR="008C6B21" w:rsidRPr="00907862" w:rsidRDefault="008C6B21" w:rsidP="008E7758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907862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808" w:type="dxa"/>
            <w:vAlign w:val="center"/>
          </w:tcPr>
          <w:p w14:paraId="7A6BE819" w14:textId="77777777" w:rsidR="008C6B21" w:rsidRPr="00907862" w:rsidRDefault="008C6B21" w:rsidP="008E7758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907862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</w:tr>
      <w:tr w:rsidR="008C6B21" w:rsidRPr="00907862" w14:paraId="4B66844F" w14:textId="77777777" w:rsidTr="008E7758">
        <w:trPr>
          <w:trHeight w:val="284"/>
        </w:trPr>
        <w:tc>
          <w:tcPr>
            <w:tcW w:w="1276" w:type="dxa"/>
            <w:shd w:val="clear" w:color="auto" w:fill="auto"/>
            <w:noWrap/>
            <w:vAlign w:val="center"/>
          </w:tcPr>
          <w:p w14:paraId="4C7179E3" w14:textId="77777777" w:rsidR="008C6B21" w:rsidRPr="00907862" w:rsidRDefault="008C6B21" w:rsidP="008E7758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07862">
              <w:rPr>
                <w:rFonts w:ascii="Arial" w:hAnsi="Arial" w:cs="Arial"/>
                <w:bCs/>
                <w:sz w:val="20"/>
                <w:szCs w:val="20"/>
                <w:lang w:val="en-US"/>
              </w:rPr>
              <w:t>δ</w:t>
            </w:r>
            <w:r w:rsidRPr="00907862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SAV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85DCA8A" w14:textId="77777777" w:rsidR="008C6B21" w:rsidRPr="00907862" w:rsidRDefault="008C6B21" w:rsidP="008E7758">
            <w:pPr>
              <w:rPr>
                <w:rFonts w:ascii="Arial" w:hAnsi="Arial" w:cs="Arial"/>
                <w:iCs/>
                <w:color w:val="000000"/>
                <w:sz w:val="20"/>
                <w:szCs w:val="20"/>
                <w:lang w:val="en-US" w:eastAsia="en-US"/>
              </w:rPr>
            </w:pPr>
            <w:r w:rsidRPr="00907862">
              <w:rPr>
                <w:rFonts w:ascii="Arial" w:hAnsi="Arial" w:cs="Arial"/>
                <w:iCs/>
                <w:color w:val="000000"/>
                <w:sz w:val="20"/>
                <w:szCs w:val="20"/>
                <w:lang w:val="en-US" w:eastAsia="en-US"/>
              </w:rPr>
              <w:t>0.96*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12FD825" w14:textId="77777777" w:rsidR="008C6B21" w:rsidRPr="00907862" w:rsidRDefault="008C6B21" w:rsidP="008E7758">
            <w:pPr>
              <w:rPr>
                <w:rFonts w:ascii="Arial" w:hAnsi="Arial" w:cs="Arial"/>
                <w:iCs/>
                <w:color w:val="000000"/>
                <w:sz w:val="20"/>
                <w:szCs w:val="20"/>
                <w:lang w:val="en-US" w:eastAsia="en-US"/>
              </w:rPr>
            </w:pPr>
            <w:r w:rsidRPr="00907862">
              <w:rPr>
                <w:rFonts w:ascii="Arial" w:hAnsi="Arial" w:cs="Arial"/>
                <w:iCs/>
                <w:color w:val="000000"/>
                <w:sz w:val="20"/>
                <w:szCs w:val="20"/>
                <w:lang w:val="en-US" w:eastAsia="en-US"/>
              </w:rPr>
              <w:t>0.70*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383A5E9" w14:textId="77777777" w:rsidR="008C6B21" w:rsidRPr="00907862" w:rsidRDefault="008C6B21" w:rsidP="008E7758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907862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C80A468" w14:textId="77777777" w:rsidR="008C6B21" w:rsidRPr="00907862" w:rsidRDefault="008C6B21" w:rsidP="008E7758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907862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808" w:type="dxa"/>
            <w:vAlign w:val="center"/>
          </w:tcPr>
          <w:p w14:paraId="3E2FD0B5" w14:textId="77777777" w:rsidR="008C6B21" w:rsidRPr="00907862" w:rsidRDefault="008C6B21" w:rsidP="008E7758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907862">
              <w:rPr>
                <w:rFonts w:ascii="Arial" w:hAnsi="Arial" w:cs="Arial"/>
                <w:iCs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</w:tr>
      <w:tr w:rsidR="008C6B21" w:rsidRPr="00907862" w14:paraId="2541DC06" w14:textId="77777777" w:rsidTr="008E7758">
        <w:trPr>
          <w:trHeight w:val="284"/>
        </w:trPr>
        <w:tc>
          <w:tcPr>
            <w:tcW w:w="1276" w:type="dxa"/>
            <w:shd w:val="clear" w:color="auto" w:fill="auto"/>
            <w:noWrap/>
            <w:vAlign w:val="center"/>
          </w:tcPr>
          <w:p w14:paraId="36EEB70C" w14:textId="77777777" w:rsidR="008C6B21" w:rsidRPr="00907862" w:rsidRDefault="008C6B21" w:rsidP="008E7758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07862">
              <w:rPr>
                <w:rFonts w:ascii="Arial" w:hAnsi="Arial" w:cs="Arial"/>
                <w:bCs/>
                <w:sz w:val="20"/>
                <w:szCs w:val="20"/>
                <w:lang w:val="en-US"/>
              </w:rPr>
              <w:t>δ</w:t>
            </w:r>
            <w:r w:rsidRPr="00907862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VAV</w:t>
            </w:r>
            <w:proofErr w:type="spellEnd"/>
            <w:r w:rsidRPr="00907862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%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EF113DC" w14:textId="77777777" w:rsidR="008C6B21" w:rsidRPr="00907862" w:rsidRDefault="008C6B21" w:rsidP="008E7758">
            <w:pPr>
              <w:rPr>
                <w:rFonts w:ascii="Arial" w:hAnsi="Arial" w:cs="Arial"/>
                <w:iCs/>
                <w:color w:val="000000"/>
                <w:sz w:val="20"/>
                <w:szCs w:val="20"/>
                <w:lang w:val="en-US" w:eastAsia="en-US"/>
              </w:rPr>
            </w:pPr>
            <w:r w:rsidRPr="00907862">
              <w:rPr>
                <w:rFonts w:ascii="Arial" w:hAnsi="Arial" w:cs="Arial"/>
                <w:iCs/>
                <w:color w:val="000000"/>
                <w:sz w:val="20"/>
                <w:szCs w:val="20"/>
                <w:lang w:val="en-US" w:eastAsia="en-US"/>
              </w:rPr>
              <w:t>0.1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193CA39" w14:textId="77777777" w:rsidR="008C6B21" w:rsidRPr="00907862" w:rsidRDefault="008C6B21" w:rsidP="008E7758">
            <w:pPr>
              <w:rPr>
                <w:rFonts w:ascii="Arial" w:hAnsi="Arial" w:cs="Arial"/>
                <w:iCs/>
                <w:color w:val="000000"/>
                <w:sz w:val="20"/>
                <w:szCs w:val="20"/>
                <w:lang w:val="en-US" w:eastAsia="en-US"/>
              </w:rPr>
            </w:pPr>
            <w:r w:rsidRPr="00907862">
              <w:rPr>
                <w:rFonts w:ascii="Arial" w:hAnsi="Arial" w:cs="Arial"/>
                <w:iCs/>
                <w:color w:val="000000"/>
                <w:sz w:val="20"/>
                <w:szCs w:val="20"/>
                <w:lang w:val="en-US" w:eastAsia="en-US"/>
              </w:rPr>
              <w:t>0.55*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DC1A462" w14:textId="77777777" w:rsidR="008C6B21" w:rsidRPr="00907862" w:rsidRDefault="008C6B21" w:rsidP="008E7758">
            <w:pPr>
              <w:rPr>
                <w:rFonts w:ascii="Arial" w:hAnsi="Arial" w:cs="Arial"/>
                <w:iCs/>
                <w:color w:val="000000"/>
                <w:sz w:val="20"/>
                <w:szCs w:val="20"/>
                <w:lang w:val="en-US" w:eastAsia="en-US"/>
              </w:rPr>
            </w:pPr>
            <w:r w:rsidRPr="00907862">
              <w:rPr>
                <w:rFonts w:ascii="Arial" w:hAnsi="Arial" w:cs="Arial"/>
                <w:iCs/>
                <w:color w:val="000000"/>
                <w:sz w:val="20"/>
                <w:szCs w:val="20"/>
                <w:lang w:val="en-US" w:eastAsia="en-US"/>
              </w:rPr>
              <w:t>-0.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CBF582" w14:textId="77777777" w:rsidR="008C6B21" w:rsidRPr="00907862" w:rsidRDefault="008C6B21" w:rsidP="008E7758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907862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808" w:type="dxa"/>
            <w:vAlign w:val="center"/>
          </w:tcPr>
          <w:p w14:paraId="33963A28" w14:textId="77777777" w:rsidR="008C6B21" w:rsidRPr="00907862" w:rsidRDefault="008C6B21" w:rsidP="008E7758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907862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</w:tr>
      <w:tr w:rsidR="008C6B21" w:rsidRPr="00907862" w14:paraId="31835BE8" w14:textId="77777777" w:rsidTr="008E7758">
        <w:trPr>
          <w:trHeight w:val="284"/>
        </w:trPr>
        <w:tc>
          <w:tcPr>
            <w:tcW w:w="1276" w:type="dxa"/>
            <w:shd w:val="clear" w:color="auto" w:fill="auto"/>
            <w:noWrap/>
            <w:vAlign w:val="center"/>
          </w:tcPr>
          <w:p w14:paraId="6AA298F2" w14:textId="77777777" w:rsidR="008C6B21" w:rsidRPr="00907862" w:rsidRDefault="008C6B21" w:rsidP="008E7758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07862">
              <w:rPr>
                <w:rFonts w:ascii="Arial" w:hAnsi="Arial" w:cs="Arial"/>
                <w:bCs/>
                <w:sz w:val="20"/>
                <w:szCs w:val="20"/>
                <w:lang w:val="en-US"/>
              </w:rPr>
              <w:t>δ</w:t>
            </w:r>
            <w:r w:rsidRPr="00907862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WC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AD27E66" w14:textId="77777777" w:rsidR="008C6B21" w:rsidRPr="00907862" w:rsidRDefault="008C6B21" w:rsidP="008E7758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907862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54*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8480896" w14:textId="77777777" w:rsidR="008C6B21" w:rsidRPr="00907862" w:rsidRDefault="008C6B21" w:rsidP="008E7758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907862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42*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E7E544E" w14:textId="77777777" w:rsidR="008C6B21" w:rsidRPr="00907862" w:rsidRDefault="008C6B21" w:rsidP="008E7758">
            <w:pPr>
              <w:rPr>
                <w:rFonts w:ascii="Arial" w:hAnsi="Arial" w:cs="Arial"/>
                <w:iCs/>
                <w:color w:val="000000"/>
                <w:sz w:val="20"/>
                <w:szCs w:val="20"/>
                <w:lang w:val="en-US" w:eastAsia="en-US"/>
              </w:rPr>
            </w:pPr>
            <w:r w:rsidRPr="00907862">
              <w:rPr>
                <w:rFonts w:ascii="Arial" w:hAnsi="Arial" w:cs="Arial"/>
                <w:iCs/>
                <w:color w:val="000000"/>
                <w:sz w:val="20"/>
                <w:szCs w:val="20"/>
                <w:lang w:val="en-US" w:eastAsia="en-US"/>
              </w:rPr>
              <w:t>0.56*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F75313E" w14:textId="77777777" w:rsidR="008C6B21" w:rsidRPr="00907862" w:rsidRDefault="008C6B21" w:rsidP="008E7758">
            <w:pPr>
              <w:rPr>
                <w:rFonts w:ascii="Arial" w:hAnsi="Arial" w:cs="Arial"/>
                <w:iCs/>
                <w:color w:val="000000"/>
                <w:sz w:val="20"/>
                <w:szCs w:val="20"/>
                <w:lang w:val="en-US" w:eastAsia="en-US"/>
              </w:rPr>
            </w:pPr>
            <w:r w:rsidRPr="00907862">
              <w:rPr>
                <w:rFonts w:ascii="Arial" w:hAnsi="Arial" w:cs="Arial"/>
                <w:iCs/>
                <w:color w:val="000000"/>
                <w:sz w:val="20"/>
                <w:szCs w:val="20"/>
                <w:lang w:val="en-US" w:eastAsia="en-US"/>
              </w:rPr>
              <w:t>-0.05</w:t>
            </w:r>
          </w:p>
        </w:tc>
        <w:tc>
          <w:tcPr>
            <w:tcW w:w="1808" w:type="dxa"/>
            <w:vAlign w:val="center"/>
          </w:tcPr>
          <w:p w14:paraId="5DEEE992" w14:textId="77777777" w:rsidR="008C6B21" w:rsidRPr="00907862" w:rsidRDefault="008C6B21" w:rsidP="008E7758">
            <w:pPr>
              <w:rPr>
                <w:rFonts w:ascii="Arial" w:hAnsi="Arial" w:cs="Arial"/>
                <w:iCs/>
                <w:color w:val="000000"/>
                <w:sz w:val="20"/>
                <w:szCs w:val="20"/>
                <w:lang w:val="en-US" w:eastAsia="en-US"/>
              </w:rPr>
            </w:pPr>
            <w:r w:rsidRPr="00907862">
              <w:rPr>
                <w:rFonts w:ascii="Arial" w:hAnsi="Arial" w:cs="Arial"/>
                <w:iCs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</w:tr>
      <w:tr w:rsidR="008C6B21" w:rsidRPr="00907862" w14:paraId="638EACF0" w14:textId="77777777" w:rsidTr="008E7758">
        <w:trPr>
          <w:trHeight w:val="284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69B344" w14:textId="77777777" w:rsidR="008C6B21" w:rsidRPr="00907862" w:rsidRDefault="008C6B21" w:rsidP="008E7758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907862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Ag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0F0554" w14:textId="77777777" w:rsidR="008C6B21" w:rsidRPr="00907862" w:rsidRDefault="008C6B21" w:rsidP="008E7758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907862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0.33*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4C483F" w14:textId="77777777" w:rsidR="008C6B21" w:rsidRPr="00907862" w:rsidRDefault="008C6B21" w:rsidP="008E7758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907862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0.2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7C85D6" w14:textId="77777777" w:rsidR="008C6B21" w:rsidRPr="00907862" w:rsidRDefault="008C6B21" w:rsidP="008E7758">
            <w:pPr>
              <w:rPr>
                <w:rFonts w:ascii="Arial" w:hAnsi="Arial" w:cs="Arial"/>
                <w:iCs/>
                <w:color w:val="000000"/>
                <w:sz w:val="20"/>
                <w:szCs w:val="20"/>
                <w:lang w:val="en-US" w:eastAsia="en-US"/>
              </w:rPr>
            </w:pPr>
            <w:r w:rsidRPr="00907862">
              <w:rPr>
                <w:rFonts w:ascii="Arial" w:hAnsi="Arial" w:cs="Arial"/>
                <w:iCs/>
                <w:color w:val="000000"/>
                <w:sz w:val="20"/>
                <w:szCs w:val="20"/>
                <w:lang w:val="en-US" w:eastAsia="en-US"/>
              </w:rPr>
              <w:t>-0.29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271A43" w14:textId="77777777" w:rsidR="008C6B21" w:rsidRPr="00907862" w:rsidRDefault="008C6B21" w:rsidP="008E7758">
            <w:pPr>
              <w:rPr>
                <w:rFonts w:ascii="Arial" w:hAnsi="Arial" w:cs="Arial"/>
                <w:iCs/>
                <w:color w:val="000000"/>
                <w:sz w:val="20"/>
                <w:szCs w:val="20"/>
                <w:lang w:val="en-US" w:eastAsia="en-US"/>
              </w:rPr>
            </w:pPr>
            <w:r w:rsidRPr="00907862">
              <w:rPr>
                <w:rFonts w:ascii="Arial" w:hAnsi="Arial" w:cs="Arial"/>
                <w:iCs/>
                <w:color w:val="000000"/>
                <w:sz w:val="20"/>
                <w:szCs w:val="20"/>
                <w:lang w:val="en-US" w:eastAsia="en-US"/>
              </w:rPr>
              <w:t>-0.12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vAlign w:val="center"/>
          </w:tcPr>
          <w:p w14:paraId="60276D08" w14:textId="77777777" w:rsidR="008C6B21" w:rsidRPr="00907862" w:rsidRDefault="008C6B21" w:rsidP="008E7758">
            <w:pPr>
              <w:rPr>
                <w:rFonts w:ascii="Arial" w:hAnsi="Arial" w:cs="Arial"/>
                <w:iCs/>
                <w:color w:val="000000"/>
                <w:sz w:val="20"/>
                <w:szCs w:val="20"/>
                <w:lang w:val="en-US" w:eastAsia="en-US"/>
              </w:rPr>
            </w:pPr>
            <w:r w:rsidRPr="00907862">
              <w:rPr>
                <w:rFonts w:ascii="Arial" w:hAnsi="Arial" w:cs="Arial"/>
                <w:iCs/>
                <w:color w:val="000000"/>
                <w:sz w:val="20"/>
                <w:szCs w:val="20"/>
                <w:lang w:val="en-US" w:eastAsia="en-US"/>
              </w:rPr>
              <w:t>-0.33*</w:t>
            </w:r>
          </w:p>
        </w:tc>
      </w:tr>
      <w:tr w:rsidR="008C6B21" w:rsidRPr="00907862" w14:paraId="482D1BED" w14:textId="77777777" w:rsidTr="008E7758">
        <w:trPr>
          <w:trHeight w:val="271"/>
        </w:trPr>
        <w:tc>
          <w:tcPr>
            <w:tcW w:w="9746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8D55A4" w14:textId="77777777" w:rsidR="008C6B21" w:rsidRPr="00907862" w:rsidRDefault="008C6B21" w:rsidP="008E7758">
            <w:pPr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  <w:t>SAV, subcutaneous abdominal fat volume; TAV, total abdominal fat volume; VAV, visceral abdominal fat volume; VAV%, visceral-to-total fat percentage; WC, waist circumference</w:t>
            </w:r>
          </w:p>
          <w:p w14:paraId="067EC3E0" w14:textId="01073B45" w:rsidR="008C6B21" w:rsidRPr="00907862" w:rsidRDefault="008C6B21" w:rsidP="008E7758">
            <w:pPr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  <w:t xml:space="preserve">*Spearman’s </w:t>
            </w:r>
            <w:r w:rsidRPr="00907862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en-US"/>
              </w:rPr>
              <w:t>ρ, p&lt;0.001</w:t>
            </w:r>
          </w:p>
        </w:tc>
      </w:tr>
    </w:tbl>
    <w:p w14:paraId="05952BBE" w14:textId="77777777" w:rsidR="008C6B21" w:rsidRPr="00907862" w:rsidRDefault="008C6B21" w:rsidP="008C6B21">
      <w:pPr>
        <w:rPr>
          <w:lang w:val="en-US"/>
        </w:rPr>
      </w:pPr>
    </w:p>
    <w:p w14:paraId="1426E026" w14:textId="3271D205" w:rsidR="008C6B21" w:rsidRPr="00907862" w:rsidRDefault="008C6B21">
      <w:pPr>
        <w:spacing w:after="160" w:line="259" w:lineRule="auto"/>
        <w:rPr>
          <w:lang w:val="en-US"/>
        </w:rPr>
      </w:pPr>
      <w:r w:rsidRPr="00907862">
        <w:rPr>
          <w:lang w:val="en-US"/>
        </w:rPr>
        <w:br w:type="page"/>
      </w:r>
    </w:p>
    <w:tbl>
      <w:tblPr>
        <w:tblStyle w:val="Tabellrutenett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693"/>
        <w:gridCol w:w="2410"/>
        <w:gridCol w:w="1559"/>
      </w:tblGrid>
      <w:tr w:rsidR="00FD5C88" w:rsidRPr="00907862" w14:paraId="529772D2" w14:textId="77777777" w:rsidTr="00BE38E0">
        <w:trPr>
          <w:trHeight w:val="558"/>
        </w:trPr>
        <w:tc>
          <w:tcPr>
            <w:tcW w:w="9781" w:type="dxa"/>
            <w:gridSpan w:val="4"/>
            <w:tcBorders>
              <w:bottom w:val="single" w:sz="4" w:space="0" w:color="auto"/>
            </w:tcBorders>
            <w:vAlign w:val="center"/>
          </w:tcPr>
          <w:p w14:paraId="22E69EC6" w14:textId="67F10EBD" w:rsidR="00FD5C88" w:rsidRPr="00907862" w:rsidRDefault="00FD5C88" w:rsidP="00BE38E0">
            <w:pPr>
              <w:spacing w:line="259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90786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lastRenderedPageBreak/>
              <w:t>Supplementary Table S</w:t>
            </w:r>
            <w:r w:rsidR="008C6B21" w:rsidRPr="0090786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5</w:t>
            </w:r>
          </w:p>
          <w:p w14:paraId="0465DB37" w14:textId="77777777" w:rsidR="00FD5C88" w:rsidRPr="00907862" w:rsidRDefault="00FD5C88" w:rsidP="00BE38E0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862">
              <w:rPr>
                <w:rFonts w:ascii="Arial" w:hAnsi="Arial" w:cs="Arial"/>
                <w:bCs/>
                <w:sz w:val="22"/>
                <w:szCs w:val="22"/>
                <w:lang w:val="en-US"/>
              </w:rPr>
              <w:t>Adjuvant treatment for patients with follow-up CT (</w:t>
            </w:r>
            <w:proofErr w:type="spellStart"/>
            <w:r w:rsidRPr="00907862">
              <w:rPr>
                <w:rFonts w:ascii="Arial" w:hAnsi="Arial" w:cs="Arial"/>
                <w:bCs/>
                <w:sz w:val="22"/>
                <w:szCs w:val="22"/>
                <w:lang w:val="en-US"/>
              </w:rPr>
              <w:t>n</w:t>
            </w:r>
            <w:r w:rsidRPr="00907862">
              <w:rPr>
                <w:rFonts w:ascii="Arial" w:hAnsi="Arial" w:cs="Arial"/>
                <w:bCs/>
                <w:sz w:val="22"/>
                <w:szCs w:val="22"/>
                <w:vertAlign w:val="subscript"/>
                <w:lang w:val="en-US"/>
              </w:rPr>
              <w:t>follow</w:t>
            </w:r>
            <w:proofErr w:type="spellEnd"/>
            <w:r w:rsidRPr="00907862">
              <w:rPr>
                <w:rFonts w:ascii="Arial" w:hAnsi="Arial" w:cs="Arial"/>
                <w:bCs/>
                <w:sz w:val="22"/>
                <w:szCs w:val="22"/>
                <w:vertAlign w:val="subscript"/>
                <w:lang w:val="en-US"/>
              </w:rPr>
              <w:t>-up</w:t>
            </w:r>
            <w:r w:rsidRPr="00907862">
              <w:rPr>
                <w:rFonts w:ascii="Arial" w:hAnsi="Arial" w:cs="Arial"/>
                <w:bCs/>
                <w:sz w:val="22"/>
                <w:szCs w:val="22"/>
                <w:lang w:val="en-US"/>
              </w:rPr>
              <w:t>=152)</w:t>
            </w:r>
            <w:r w:rsidRPr="0090786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FD5C88" w:rsidRPr="00907862" w14:paraId="53AC20FB" w14:textId="77777777" w:rsidTr="00BE38E0">
        <w:trPr>
          <w:trHeight w:val="292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171CB1B7" w14:textId="77777777" w:rsidR="00FD5C88" w:rsidRPr="00907862" w:rsidRDefault="00FD5C88" w:rsidP="00BE38E0">
            <w:pPr>
              <w:spacing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662" w:type="dxa"/>
            <w:gridSpan w:val="3"/>
            <w:tcBorders>
              <w:top w:val="single" w:sz="4" w:space="0" w:color="auto"/>
            </w:tcBorders>
            <w:vAlign w:val="center"/>
          </w:tcPr>
          <w:p w14:paraId="42DA81A3" w14:textId="77777777" w:rsidR="00FD5C88" w:rsidRPr="00907862" w:rsidRDefault="00FD5C88" w:rsidP="00BE38E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rogression/recurrence</w:t>
            </w:r>
          </w:p>
        </w:tc>
      </w:tr>
      <w:tr w:rsidR="00FD5C88" w:rsidRPr="00907862" w14:paraId="0DFCDD69" w14:textId="77777777" w:rsidTr="00BE38E0">
        <w:trPr>
          <w:trHeight w:val="423"/>
        </w:trPr>
        <w:tc>
          <w:tcPr>
            <w:tcW w:w="3119" w:type="dxa"/>
            <w:vAlign w:val="center"/>
          </w:tcPr>
          <w:p w14:paraId="0D7A2410" w14:textId="77777777" w:rsidR="00FD5C88" w:rsidRPr="00907862" w:rsidRDefault="00FD5C88" w:rsidP="00BE38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vAlign w:val="center"/>
          </w:tcPr>
          <w:p w14:paraId="21C63C5A" w14:textId="534B7853" w:rsidR="00FD5C88" w:rsidRPr="00907862" w:rsidRDefault="00FD5C88" w:rsidP="00BE38E0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Yes (n=</w:t>
            </w:r>
            <w:r w:rsidR="00756FF4" w:rsidRPr="0090786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53</w:t>
            </w:r>
            <w:r w:rsidRPr="0090786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  <w:p w14:paraId="4D06078F" w14:textId="77777777" w:rsidR="00FD5C88" w:rsidRPr="00907862" w:rsidRDefault="00FD5C88" w:rsidP="00BE38E0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2410" w:type="dxa"/>
            <w:vAlign w:val="center"/>
          </w:tcPr>
          <w:p w14:paraId="7B5CE1FF" w14:textId="6A5B1A7A" w:rsidR="00FD5C88" w:rsidRPr="00907862" w:rsidRDefault="00FD5C88" w:rsidP="00BE38E0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o (n=</w:t>
            </w:r>
            <w:r w:rsidR="00756FF4" w:rsidRPr="0090786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9</w:t>
            </w:r>
            <w:r w:rsidRPr="0090786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  <w:p w14:paraId="3556E6CD" w14:textId="77777777" w:rsidR="00FD5C88" w:rsidRPr="00907862" w:rsidRDefault="00FD5C88" w:rsidP="00BE38E0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559" w:type="dxa"/>
            <w:vAlign w:val="center"/>
          </w:tcPr>
          <w:p w14:paraId="61E1275A" w14:textId="77777777" w:rsidR="00FD5C88" w:rsidRPr="00907862" w:rsidRDefault="00FD5C88" w:rsidP="00BE38E0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5AFA295" w14:textId="77777777" w:rsidR="00FD5C88" w:rsidRPr="00907862" w:rsidRDefault="00FD5C88" w:rsidP="00BE38E0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*</w:t>
            </w:r>
          </w:p>
        </w:tc>
      </w:tr>
      <w:tr w:rsidR="00FD5C88" w:rsidRPr="00907862" w14:paraId="622202BD" w14:textId="77777777" w:rsidTr="00BE38E0">
        <w:tc>
          <w:tcPr>
            <w:tcW w:w="3119" w:type="dxa"/>
            <w:vAlign w:val="center"/>
          </w:tcPr>
          <w:p w14:paraId="38C6D039" w14:textId="77777777" w:rsidR="00FD5C88" w:rsidRPr="00907862" w:rsidRDefault="00FD5C88" w:rsidP="00BE38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Chemotherapy</w:t>
            </w:r>
          </w:p>
        </w:tc>
        <w:tc>
          <w:tcPr>
            <w:tcW w:w="2693" w:type="dxa"/>
            <w:vAlign w:val="center"/>
          </w:tcPr>
          <w:p w14:paraId="3E2EF4B2" w14:textId="7F0E3192" w:rsidR="00FD5C88" w:rsidRPr="00907862" w:rsidRDefault="00FD5C88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756FF4" w:rsidRPr="00907862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756FF4" w:rsidRPr="00907862">
              <w:rPr>
                <w:rFonts w:ascii="Arial" w:hAnsi="Arial" w:cs="Arial"/>
                <w:sz w:val="18"/>
                <w:szCs w:val="18"/>
                <w:lang w:val="en-US"/>
              </w:rPr>
              <w:t>71%</w:t>
            </w: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410" w:type="dxa"/>
            <w:vAlign w:val="center"/>
          </w:tcPr>
          <w:p w14:paraId="2A6E3046" w14:textId="55207049" w:rsidR="00FD5C88" w:rsidRPr="00907862" w:rsidRDefault="00756FF4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64</w:t>
            </w:r>
            <w:r w:rsidR="00FD5C88" w:rsidRPr="00907862">
              <w:rPr>
                <w:rFonts w:ascii="Arial" w:hAnsi="Arial" w:cs="Arial"/>
                <w:sz w:val="18"/>
                <w:szCs w:val="18"/>
                <w:lang w:val="en-US"/>
              </w:rPr>
              <w:t xml:space="preserve"> (6</w:t>
            </w: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5%</w:t>
            </w:r>
            <w:r w:rsidR="00FD5C88" w:rsidRPr="00907862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vMerge w:val="restart"/>
          </w:tcPr>
          <w:p w14:paraId="603EBE93" w14:textId="0D952FCC" w:rsidR="00FD5C88" w:rsidRPr="00907862" w:rsidRDefault="00FD5C88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756FF4" w:rsidRPr="00907862">
              <w:rPr>
                <w:rFonts w:ascii="Arial" w:hAnsi="Arial" w:cs="Arial"/>
                <w:sz w:val="18"/>
                <w:szCs w:val="18"/>
                <w:lang w:val="en-US"/>
              </w:rPr>
              <w:t>08</w:t>
            </w:r>
          </w:p>
        </w:tc>
      </w:tr>
      <w:tr w:rsidR="00FD5C88" w:rsidRPr="00907862" w14:paraId="514E7C37" w14:textId="77777777" w:rsidTr="00BE38E0">
        <w:tc>
          <w:tcPr>
            <w:tcW w:w="3119" w:type="dxa"/>
            <w:vAlign w:val="center"/>
          </w:tcPr>
          <w:p w14:paraId="4DCFF7BB" w14:textId="77777777" w:rsidR="00FD5C88" w:rsidRPr="00907862" w:rsidRDefault="00FD5C88" w:rsidP="00BE38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External/internal radiation</w:t>
            </w:r>
          </w:p>
        </w:tc>
        <w:tc>
          <w:tcPr>
            <w:tcW w:w="2693" w:type="dxa"/>
            <w:vAlign w:val="center"/>
          </w:tcPr>
          <w:p w14:paraId="3E5FB06D" w14:textId="0096B234" w:rsidR="00FD5C88" w:rsidRPr="00907862" w:rsidRDefault="00756FF4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FD5C88" w:rsidRPr="00907862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4%</w:t>
            </w:r>
            <w:r w:rsidR="00FD5C88" w:rsidRPr="00907862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410" w:type="dxa"/>
            <w:vAlign w:val="center"/>
          </w:tcPr>
          <w:p w14:paraId="78002A39" w14:textId="70DC0C73" w:rsidR="00FD5C88" w:rsidRPr="00907862" w:rsidRDefault="00756FF4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FD5C88" w:rsidRPr="00907862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2%</w:t>
            </w:r>
            <w:r w:rsidR="00FD5C88" w:rsidRPr="00907862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vMerge/>
            <w:vAlign w:val="center"/>
          </w:tcPr>
          <w:p w14:paraId="3960CABD" w14:textId="77777777" w:rsidR="00FD5C88" w:rsidRPr="00907862" w:rsidRDefault="00FD5C88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D5C88" w:rsidRPr="00907862" w14:paraId="2D441C56" w14:textId="77777777" w:rsidTr="00BE38E0">
        <w:tc>
          <w:tcPr>
            <w:tcW w:w="3119" w:type="dxa"/>
            <w:vAlign w:val="center"/>
          </w:tcPr>
          <w:p w14:paraId="4B0035BA" w14:textId="77777777" w:rsidR="00FD5C88" w:rsidRPr="00907862" w:rsidRDefault="00FD5C88" w:rsidP="00BE38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Hormonal treatment</w:t>
            </w:r>
          </w:p>
        </w:tc>
        <w:tc>
          <w:tcPr>
            <w:tcW w:w="2693" w:type="dxa"/>
            <w:vAlign w:val="center"/>
          </w:tcPr>
          <w:p w14:paraId="621A020D" w14:textId="628A0D72" w:rsidR="00FD5C88" w:rsidRPr="00907862" w:rsidRDefault="00FD5C88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1 (</w:t>
            </w:r>
            <w:r w:rsidR="00756FF4" w:rsidRPr="00907862">
              <w:rPr>
                <w:rFonts w:ascii="Arial" w:hAnsi="Arial" w:cs="Arial"/>
                <w:sz w:val="18"/>
                <w:szCs w:val="18"/>
                <w:lang w:val="en-US"/>
              </w:rPr>
              <w:t>2%</w:t>
            </w: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410" w:type="dxa"/>
            <w:vAlign w:val="center"/>
          </w:tcPr>
          <w:p w14:paraId="1ACD92A1" w14:textId="29223FE0" w:rsidR="00FD5C88" w:rsidRPr="00907862" w:rsidRDefault="00FD5C88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0 (0</w:t>
            </w:r>
            <w:r w:rsidR="00756FF4" w:rsidRPr="00907862">
              <w:rPr>
                <w:rFonts w:ascii="Arial" w:hAnsi="Arial" w:cs="Arial"/>
                <w:sz w:val="18"/>
                <w:szCs w:val="18"/>
                <w:lang w:val="en-US"/>
              </w:rPr>
              <w:t>%</w:t>
            </w: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vMerge/>
            <w:vAlign w:val="center"/>
          </w:tcPr>
          <w:p w14:paraId="5B7EDF29" w14:textId="77777777" w:rsidR="00FD5C88" w:rsidRPr="00907862" w:rsidRDefault="00FD5C88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D5C88" w:rsidRPr="00907862" w14:paraId="063147B6" w14:textId="77777777" w:rsidTr="00BE38E0">
        <w:tc>
          <w:tcPr>
            <w:tcW w:w="3119" w:type="dxa"/>
            <w:vAlign w:val="center"/>
          </w:tcPr>
          <w:p w14:paraId="28FFCD0F" w14:textId="77777777" w:rsidR="00FD5C88" w:rsidRPr="00907862" w:rsidRDefault="00FD5C88" w:rsidP="00BE38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Chemoradiation</w:t>
            </w:r>
          </w:p>
        </w:tc>
        <w:tc>
          <w:tcPr>
            <w:tcW w:w="2693" w:type="dxa"/>
            <w:vAlign w:val="center"/>
          </w:tcPr>
          <w:p w14:paraId="786A8CAA" w14:textId="09C3D89B" w:rsidR="00FD5C88" w:rsidRPr="00907862" w:rsidRDefault="00FD5C88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1 (</w:t>
            </w:r>
            <w:r w:rsidR="00756FF4" w:rsidRPr="00907862">
              <w:rPr>
                <w:rFonts w:ascii="Arial" w:hAnsi="Arial" w:cs="Arial"/>
                <w:sz w:val="18"/>
                <w:szCs w:val="18"/>
                <w:lang w:val="en-US"/>
              </w:rPr>
              <w:t>2%</w:t>
            </w: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410" w:type="dxa"/>
            <w:vAlign w:val="center"/>
          </w:tcPr>
          <w:p w14:paraId="2AA35C41" w14:textId="502EA950" w:rsidR="00FD5C88" w:rsidRPr="00907862" w:rsidRDefault="00FD5C88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0 (0</w:t>
            </w:r>
            <w:r w:rsidR="00756FF4" w:rsidRPr="00907862">
              <w:rPr>
                <w:rFonts w:ascii="Arial" w:hAnsi="Arial" w:cs="Arial"/>
                <w:sz w:val="18"/>
                <w:szCs w:val="18"/>
                <w:lang w:val="en-US"/>
              </w:rPr>
              <w:t>%</w:t>
            </w: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vMerge/>
            <w:vAlign w:val="center"/>
          </w:tcPr>
          <w:p w14:paraId="58170540" w14:textId="77777777" w:rsidR="00FD5C88" w:rsidRPr="00907862" w:rsidRDefault="00FD5C88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D5C88" w:rsidRPr="00907862" w14:paraId="3E16A26E" w14:textId="77777777" w:rsidTr="00BE38E0">
        <w:tc>
          <w:tcPr>
            <w:tcW w:w="3119" w:type="dxa"/>
            <w:vAlign w:val="center"/>
          </w:tcPr>
          <w:p w14:paraId="2B98D454" w14:textId="77777777" w:rsidR="00FD5C88" w:rsidRPr="00907862" w:rsidRDefault="00FD5C88" w:rsidP="00BE38E0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No adjuvant treatment</w:t>
            </w:r>
          </w:p>
        </w:tc>
        <w:tc>
          <w:tcPr>
            <w:tcW w:w="2693" w:type="dxa"/>
            <w:vAlign w:val="center"/>
          </w:tcPr>
          <w:p w14:paraId="211671BC" w14:textId="13B6901F" w:rsidR="00FD5C88" w:rsidRPr="00907862" w:rsidRDefault="00FD5C88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11 (2</w:t>
            </w:r>
            <w:r w:rsidR="00756FF4" w:rsidRPr="00907862">
              <w:rPr>
                <w:rFonts w:ascii="Arial" w:hAnsi="Arial" w:cs="Arial"/>
                <w:sz w:val="18"/>
                <w:szCs w:val="18"/>
                <w:lang w:val="en-US"/>
              </w:rPr>
              <w:t>1%</w:t>
            </w: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410" w:type="dxa"/>
            <w:vAlign w:val="center"/>
          </w:tcPr>
          <w:p w14:paraId="7515FD41" w14:textId="5E5A7B07" w:rsidR="00FD5C88" w:rsidRPr="00907862" w:rsidRDefault="00FD5C88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33 (3</w:t>
            </w:r>
            <w:r w:rsidR="00756FF4" w:rsidRPr="00907862">
              <w:rPr>
                <w:rFonts w:ascii="Arial" w:hAnsi="Arial" w:cs="Arial"/>
                <w:sz w:val="18"/>
                <w:szCs w:val="18"/>
                <w:lang w:val="en-US"/>
              </w:rPr>
              <w:t>3%</w:t>
            </w: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vMerge/>
            <w:vAlign w:val="center"/>
          </w:tcPr>
          <w:p w14:paraId="67A19D26" w14:textId="77777777" w:rsidR="00FD5C88" w:rsidRPr="00907862" w:rsidRDefault="00FD5C88" w:rsidP="00BE38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FD5C88" w:rsidRPr="00907862" w14:paraId="24042F4F" w14:textId="77777777" w:rsidTr="00BE38E0">
        <w:tc>
          <w:tcPr>
            <w:tcW w:w="9781" w:type="dxa"/>
            <w:gridSpan w:val="4"/>
            <w:tcBorders>
              <w:top w:val="single" w:sz="4" w:space="0" w:color="auto"/>
            </w:tcBorders>
            <w:vAlign w:val="center"/>
          </w:tcPr>
          <w:p w14:paraId="056237D2" w14:textId="77777777" w:rsidR="00FD5C88" w:rsidRPr="00907862" w:rsidRDefault="00FD5C88" w:rsidP="00BE38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 xml:space="preserve">*Mann-Whitney U test exact p </w:t>
            </w:r>
          </w:p>
        </w:tc>
      </w:tr>
    </w:tbl>
    <w:p w14:paraId="4F97B022" w14:textId="77777777" w:rsidR="00FD5C88" w:rsidRPr="00907862" w:rsidRDefault="00FD5C88" w:rsidP="00FD5C88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094CD84E" w14:textId="4348EBD1" w:rsidR="00FD5C88" w:rsidRPr="00907862" w:rsidRDefault="00FD5C88">
      <w:p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</w:p>
    <w:p w14:paraId="09655B36" w14:textId="77777777" w:rsidR="008C6B21" w:rsidRPr="00907862" w:rsidRDefault="008C6B21">
      <w:p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</w:p>
    <w:p w14:paraId="23696689" w14:textId="77777777" w:rsidR="008C6B21" w:rsidRPr="00907862" w:rsidRDefault="008C6B21">
      <w:p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lrutenett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7"/>
        <w:gridCol w:w="4106"/>
        <w:gridCol w:w="2552"/>
        <w:gridCol w:w="2126"/>
      </w:tblGrid>
      <w:tr w:rsidR="00FD5C88" w:rsidRPr="00907862" w14:paraId="1C6D93CB" w14:textId="77777777" w:rsidTr="00BE38E0">
        <w:trPr>
          <w:trHeight w:val="558"/>
        </w:trPr>
        <w:tc>
          <w:tcPr>
            <w:tcW w:w="9781" w:type="dxa"/>
            <w:gridSpan w:val="4"/>
            <w:tcBorders>
              <w:bottom w:val="single" w:sz="4" w:space="0" w:color="auto"/>
            </w:tcBorders>
          </w:tcPr>
          <w:p w14:paraId="6412D48B" w14:textId="1C258F71" w:rsidR="00FD5C88" w:rsidRPr="00907862" w:rsidRDefault="00FD5C88" w:rsidP="00BE38E0">
            <w:pPr>
              <w:spacing w:line="259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90786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upplementary Table S</w:t>
            </w:r>
            <w:r w:rsidR="008C6B21" w:rsidRPr="0090786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6</w:t>
            </w:r>
          </w:p>
          <w:p w14:paraId="4170B8C7" w14:textId="26EF7FA5" w:rsidR="00FD5C88" w:rsidRPr="00907862" w:rsidRDefault="00FD5C88" w:rsidP="00BE38E0">
            <w:pPr>
              <w:spacing w:line="259" w:lineRule="auto"/>
              <w:jc w:val="both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907862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Change (delta [δ], %) in </w:t>
            </w:r>
            <w:r w:rsidR="005602B2" w:rsidRPr="00907862">
              <w:rPr>
                <w:rFonts w:ascii="Arial" w:hAnsi="Arial" w:cs="Arial"/>
                <w:bCs/>
                <w:sz w:val="22"/>
                <w:szCs w:val="22"/>
                <w:lang w:val="en-US"/>
              </w:rPr>
              <w:t>computed tomography (</w:t>
            </w:r>
            <w:r w:rsidRPr="00907862">
              <w:rPr>
                <w:rFonts w:ascii="Arial" w:hAnsi="Arial" w:cs="Arial"/>
                <w:bCs/>
                <w:sz w:val="22"/>
                <w:szCs w:val="22"/>
                <w:lang w:val="en-US"/>
              </w:rPr>
              <w:t>CT</w:t>
            </w:r>
            <w:r w:rsidR="005602B2" w:rsidRPr="00907862">
              <w:rPr>
                <w:rFonts w:ascii="Arial" w:hAnsi="Arial" w:cs="Arial"/>
                <w:bCs/>
                <w:sz w:val="22"/>
                <w:szCs w:val="22"/>
                <w:lang w:val="en-US"/>
              </w:rPr>
              <w:t>)</w:t>
            </w:r>
            <w:r w:rsidRPr="00907862">
              <w:rPr>
                <w:rFonts w:ascii="Arial" w:hAnsi="Arial" w:cs="Arial"/>
                <w:bCs/>
                <w:sz w:val="22"/>
                <w:szCs w:val="22"/>
                <w:lang w:val="en-US"/>
              </w:rPr>
              <w:t>-derived abdominal obesity markers from primary diagnosis to CT follow-up scans in patients receiving adjuvant chemotherapy (n=102). The delta obesity markers are given separately for patients with progression/recurrence (n=3</w:t>
            </w:r>
            <w:r w:rsidR="00AA21D1" w:rsidRPr="00907862">
              <w:rPr>
                <w:rFonts w:ascii="Arial" w:hAnsi="Arial" w:cs="Arial"/>
                <w:bCs/>
                <w:sz w:val="22"/>
                <w:szCs w:val="22"/>
                <w:lang w:val="en-US"/>
              </w:rPr>
              <w:t>8</w:t>
            </w:r>
            <w:r w:rsidRPr="00907862">
              <w:rPr>
                <w:rFonts w:ascii="Arial" w:hAnsi="Arial" w:cs="Arial"/>
                <w:bCs/>
                <w:sz w:val="22"/>
                <w:szCs w:val="22"/>
                <w:lang w:val="en-US"/>
              </w:rPr>
              <w:t>), and patients with no progression/recurrence during follow-up (n=</w:t>
            </w:r>
            <w:r w:rsidR="00AA21D1" w:rsidRPr="00907862">
              <w:rPr>
                <w:rFonts w:ascii="Arial" w:hAnsi="Arial" w:cs="Arial"/>
                <w:bCs/>
                <w:sz w:val="22"/>
                <w:szCs w:val="22"/>
                <w:lang w:val="en-US"/>
              </w:rPr>
              <w:t>64</w:t>
            </w:r>
            <w:r w:rsidRPr="00907862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). The CT follow-up scan </w:t>
            </w:r>
            <w:proofErr w:type="gramStart"/>
            <w:r w:rsidRPr="00907862">
              <w:rPr>
                <w:rFonts w:ascii="Arial" w:hAnsi="Arial" w:cs="Arial"/>
                <w:bCs/>
                <w:sz w:val="22"/>
                <w:szCs w:val="22"/>
                <w:lang w:val="en-US"/>
              </w:rPr>
              <w:t>were</w:t>
            </w:r>
            <w:proofErr w:type="gramEnd"/>
            <w:r w:rsidRPr="00907862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acquired in a median (interquartile range) of 13 (7, 19) months after primary diagnosis, The follow-up time were </w:t>
            </w:r>
            <w:r w:rsidR="00AA21D1" w:rsidRPr="00907862">
              <w:rPr>
                <w:rFonts w:ascii="Arial" w:hAnsi="Arial" w:cs="Arial"/>
                <w:bCs/>
                <w:sz w:val="22"/>
                <w:szCs w:val="22"/>
                <w:lang w:val="en-US"/>
              </w:rPr>
              <w:t>49</w:t>
            </w:r>
            <w:r w:rsidRPr="00907862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(</w:t>
            </w:r>
            <w:r w:rsidR="00AA21D1" w:rsidRPr="00907862">
              <w:rPr>
                <w:rFonts w:ascii="Arial" w:hAnsi="Arial" w:cs="Arial"/>
                <w:bCs/>
                <w:sz w:val="22"/>
                <w:szCs w:val="22"/>
                <w:lang w:val="en-US"/>
              </w:rPr>
              <w:t>38</w:t>
            </w:r>
            <w:r w:rsidRPr="00907862">
              <w:rPr>
                <w:rFonts w:ascii="Arial" w:hAnsi="Arial" w:cs="Arial"/>
                <w:bCs/>
                <w:sz w:val="22"/>
                <w:szCs w:val="22"/>
                <w:lang w:val="en-US"/>
              </w:rPr>
              <w:t>,</w:t>
            </w:r>
            <w:r w:rsidR="00175200" w:rsidRPr="00907862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</w:t>
            </w:r>
            <w:r w:rsidR="00AA21D1" w:rsidRPr="00907862">
              <w:rPr>
                <w:rFonts w:ascii="Arial" w:hAnsi="Arial" w:cs="Arial"/>
                <w:bCs/>
                <w:sz w:val="22"/>
                <w:szCs w:val="22"/>
                <w:lang w:val="en-US"/>
              </w:rPr>
              <w:t>61</w:t>
            </w:r>
            <w:r w:rsidRPr="00907862">
              <w:rPr>
                <w:rFonts w:ascii="Arial" w:hAnsi="Arial" w:cs="Arial"/>
                <w:bCs/>
                <w:sz w:val="22"/>
                <w:szCs w:val="22"/>
                <w:lang w:val="en-US"/>
              </w:rPr>
              <w:t>) [median (interquartile range)] months for patients with no progression/recurrence. For patients with progression/recurrence the time from primary diagnosis to progression/recurrence were 1</w:t>
            </w:r>
            <w:r w:rsidR="00AA21D1" w:rsidRPr="00907862">
              <w:rPr>
                <w:rFonts w:ascii="Arial" w:hAnsi="Arial" w:cs="Arial"/>
                <w:bCs/>
                <w:sz w:val="22"/>
                <w:szCs w:val="22"/>
                <w:lang w:val="en-US"/>
              </w:rPr>
              <w:t>8</w:t>
            </w:r>
            <w:r w:rsidRPr="00907862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(</w:t>
            </w:r>
            <w:r w:rsidR="00AA21D1" w:rsidRPr="00907862">
              <w:rPr>
                <w:rFonts w:ascii="Arial" w:hAnsi="Arial" w:cs="Arial"/>
                <w:bCs/>
                <w:sz w:val="22"/>
                <w:szCs w:val="22"/>
                <w:lang w:val="en-US"/>
              </w:rPr>
              <w:t>8</w:t>
            </w:r>
            <w:r w:rsidRPr="00907862">
              <w:rPr>
                <w:rFonts w:ascii="Arial" w:hAnsi="Arial" w:cs="Arial"/>
                <w:bCs/>
                <w:sz w:val="22"/>
                <w:szCs w:val="22"/>
                <w:lang w:val="en-US"/>
              </w:rPr>
              <w:t>, 2</w:t>
            </w:r>
            <w:r w:rsidR="00AA21D1" w:rsidRPr="00907862">
              <w:rPr>
                <w:rFonts w:ascii="Arial" w:hAnsi="Arial" w:cs="Arial"/>
                <w:bCs/>
                <w:sz w:val="22"/>
                <w:szCs w:val="22"/>
                <w:lang w:val="en-US"/>
              </w:rPr>
              <w:t>8</w:t>
            </w:r>
            <w:r w:rsidRPr="00907862">
              <w:rPr>
                <w:rFonts w:ascii="Arial" w:hAnsi="Arial" w:cs="Arial"/>
                <w:bCs/>
                <w:sz w:val="22"/>
                <w:szCs w:val="22"/>
                <w:lang w:val="en-US"/>
              </w:rPr>
              <w:t>) [median (interquartile range)] months</w:t>
            </w:r>
          </w:p>
        </w:tc>
      </w:tr>
      <w:tr w:rsidR="00FD5C88" w:rsidRPr="00907862" w14:paraId="24DEDAA5" w14:textId="77777777" w:rsidTr="00BE38E0">
        <w:trPr>
          <w:trHeight w:val="292"/>
        </w:trPr>
        <w:tc>
          <w:tcPr>
            <w:tcW w:w="997" w:type="dxa"/>
            <w:vMerge w:val="restart"/>
            <w:tcBorders>
              <w:top w:val="single" w:sz="4" w:space="0" w:color="auto"/>
            </w:tcBorders>
          </w:tcPr>
          <w:p w14:paraId="32CBA2FF" w14:textId="77777777" w:rsidR="00FD5C88" w:rsidRPr="00907862" w:rsidRDefault="00FD5C88" w:rsidP="00BE38E0">
            <w:pPr>
              <w:spacing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784" w:type="dxa"/>
            <w:gridSpan w:val="3"/>
            <w:tcBorders>
              <w:top w:val="single" w:sz="4" w:space="0" w:color="auto"/>
            </w:tcBorders>
            <w:vAlign w:val="center"/>
          </w:tcPr>
          <w:p w14:paraId="4938D8B8" w14:textId="77777777" w:rsidR="00FD5C88" w:rsidRPr="00907862" w:rsidRDefault="00FD5C88" w:rsidP="00BE38E0">
            <w:pPr>
              <w:pBdr>
                <w:bottom w:val="single" w:sz="4" w:space="1" w:color="auto"/>
              </w:pBdr>
              <w:spacing w:line="259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rogression/recurrence</w:t>
            </w:r>
          </w:p>
        </w:tc>
      </w:tr>
      <w:tr w:rsidR="00FD5C88" w:rsidRPr="00907862" w14:paraId="2062F593" w14:textId="77777777" w:rsidTr="00BE38E0">
        <w:trPr>
          <w:trHeight w:val="606"/>
        </w:trPr>
        <w:tc>
          <w:tcPr>
            <w:tcW w:w="997" w:type="dxa"/>
            <w:vMerge/>
          </w:tcPr>
          <w:p w14:paraId="1476B094" w14:textId="77777777" w:rsidR="00FD5C88" w:rsidRPr="00907862" w:rsidRDefault="00FD5C88" w:rsidP="00BE38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106" w:type="dxa"/>
            <w:vAlign w:val="center"/>
          </w:tcPr>
          <w:p w14:paraId="2860DFEE" w14:textId="782D9E91" w:rsidR="00FD5C88" w:rsidRPr="00907862" w:rsidRDefault="00FD5C88" w:rsidP="00BE38E0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Yes </w:t>
            </w: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(n=3</w:t>
            </w:r>
            <w:r w:rsidR="00ED7AC4" w:rsidRPr="00907862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14:paraId="277B6FD9" w14:textId="77777777" w:rsidR="00FD5C88" w:rsidRPr="00907862" w:rsidRDefault="00FD5C88" w:rsidP="00BE38E0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Median [95% CI]</w:t>
            </w:r>
          </w:p>
        </w:tc>
        <w:tc>
          <w:tcPr>
            <w:tcW w:w="2552" w:type="dxa"/>
            <w:vAlign w:val="center"/>
          </w:tcPr>
          <w:p w14:paraId="457EAF20" w14:textId="6D9B18FC" w:rsidR="00FD5C88" w:rsidRPr="00907862" w:rsidRDefault="00FD5C88" w:rsidP="00BE38E0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No </w:t>
            </w: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(n=</w:t>
            </w:r>
            <w:r w:rsidR="00ED7AC4" w:rsidRPr="00907862">
              <w:rPr>
                <w:rFonts w:ascii="Arial" w:hAnsi="Arial" w:cs="Arial"/>
                <w:sz w:val="18"/>
                <w:szCs w:val="18"/>
                <w:lang w:val="en-US"/>
              </w:rPr>
              <w:t>64</w:t>
            </w: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14:paraId="2811298E" w14:textId="77777777" w:rsidR="00FD5C88" w:rsidRPr="00907862" w:rsidRDefault="00FD5C88" w:rsidP="00BE38E0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Median [95% CI]</w:t>
            </w:r>
          </w:p>
        </w:tc>
        <w:tc>
          <w:tcPr>
            <w:tcW w:w="2126" w:type="dxa"/>
            <w:vAlign w:val="center"/>
          </w:tcPr>
          <w:p w14:paraId="3573F8A4" w14:textId="77777777" w:rsidR="00FD5C88" w:rsidRPr="00907862" w:rsidRDefault="00FD5C88" w:rsidP="00BE38E0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  <w:p w14:paraId="3D166D11" w14:textId="77777777" w:rsidR="00FD5C88" w:rsidRPr="00907862" w:rsidRDefault="00FD5C88" w:rsidP="00BE38E0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*</w:t>
            </w:r>
          </w:p>
        </w:tc>
      </w:tr>
      <w:tr w:rsidR="00FD5C88" w:rsidRPr="00907862" w14:paraId="42B1CD3D" w14:textId="77777777" w:rsidTr="00BE38E0">
        <w:tc>
          <w:tcPr>
            <w:tcW w:w="997" w:type="dxa"/>
            <w:vAlign w:val="center"/>
          </w:tcPr>
          <w:p w14:paraId="0F73DE6C" w14:textId="77777777" w:rsidR="00FD5C88" w:rsidRPr="00907862" w:rsidRDefault="00FD5C88" w:rsidP="00BE38E0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907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δTAV</w:t>
            </w:r>
            <w:proofErr w:type="spellEnd"/>
          </w:p>
        </w:tc>
        <w:tc>
          <w:tcPr>
            <w:tcW w:w="4106" w:type="dxa"/>
            <w:vAlign w:val="center"/>
          </w:tcPr>
          <w:p w14:paraId="6B289CCA" w14:textId="5BACCDD1" w:rsidR="00FD5C88" w:rsidRPr="00907862" w:rsidRDefault="00FD5C88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-17% [-2</w:t>
            </w:r>
            <w:r w:rsidR="00AA21D1" w:rsidRPr="00907862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, -</w:t>
            </w:r>
            <w:r w:rsidR="00AA21D1" w:rsidRPr="00907862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1013DD22" w14:textId="12059925" w:rsidR="00FD5C88" w:rsidRPr="00907862" w:rsidRDefault="00FD5C88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-1</w:t>
            </w:r>
            <w:r w:rsidR="00AA21D1" w:rsidRPr="00907862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% [-17, -7]</w:t>
            </w:r>
          </w:p>
        </w:tc>
        <w:tc>
          <w:tcPr>
            <w:tcW w:w="2126" w:type="dxa"/>
          </w:tcPr>
          <w:p w14:paraId="65171C9E" w14:textId="1F0537A0" w:rsidR="00FD5C88" w:rsidRPr="00907862" w:rsidRDefault="00FD5C88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AA21D1" w:rsidRPr="00907862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</w:tr>
      <w:tr w:rsidR="00FD5C88" w:rsidRPr="00907862" w14:paraId="0E926104" w14:textId="77777777" w:rsidTr="00BE38E0">
        <w:tc>
          <w:tcPr>
            <w:tcW w:w="997" w:type="dxa"/>
            <w:vAlign w:val="center"/>
          </w:tcPr>
          <w:p w14:paraId="3A1B6FF5" w14:textId="77777777" w:rsidR="00FD5C88" w:rsidRPr="00907862" w:rsidRDefault="00FD5C88" w:rsidP="00BE38E0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907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δVAV</w:t>
            </w:r>
            <w:proofErr w:type="spellEnd"/>
          </w:p>
        </w:tc>
        <w:tc>
          <w:tcPr>
            <w:tcW w:w="4106" w:type="dxa"/>
            <w:vAlign w:val="center"/>
          </w:tcPr>
          <w:p w14:paraId="49A2D8D4" w14:textId="50972D6B" w:rsidR="00FD5C88" w:rsidRPr="00907862" w:rsidRDefault="00FD5C88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-26% [-3</w:t>
            </w:r>
            <w:r w:rsidR="00AA21D1" w:rsidRPr="00907862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, -1</w:t>
            </w:r>
            <w:r w:rsidR="00AA21D1" w:rsidRPr="00907862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07651A28" w14:textId="77777777" w:rsidR="00FD5C88" w:rsidRPr="00907862" w:rsidRDefault="00FD5C88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-18% [-23, -13]</w:t>
            </w:r>
          </w:p>
        </w:tc>
        <w:tc>
          <w:tcPr>
            <w:tcW w:w="2126" w:type="dxa"/>
          </w:tcPr>
          <w:p w14:paraId="4CA91B8A" w14:textId="77777777" w:rsidR="00FD5C88" w:rsidRPr="00907862" w:rsidRDefault="00FD5C88" w:rsidP="00BE38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2</w:t>
            </w:r>
          </w:p>
        </w:tc>
      </w:tr>
      <w:tr w:rsidR="00FD5C88" w:rsidRPr="00907862" w14:paraId="0E7A5AFE" w14:textId="77777777" w:rsidTr="00BE38E0">
        <w:tc>
          <w:tcPr>
            <w:tcW w:w="997" w:type="dxa"/>
            <w:vAlign w:val="center"/>
          </w:tcPr>
          <w:p w14:paraId="20A08ECD" w14:textId="77777777" w:rsidR="00FD5C88" w:rsidRPr="00907862" w:rsidRDefault="00FD5C88" w:rsidP="00BE38E0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907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δSAV</w:t>
            </w:r>
            <w:proofErr w:type="spellEnd"/>
          </w:p>
        </w:tc>
        <w:tc>
          <w:tcPr>
            <w:tcW w:w="4106" w:type="dxa"/>
            <w:vAlign w:val="center"/>
          </w:tcPr>
          <w:p w14:paraId="4A9318BA" w14:textId="6D235816" w:rsidR="00FD5C88" w:rsidRPr="00907862" w:rsidRDefault="00FD5C88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-1</w:t>
            </w:r>
            <w:r w:rsidR="00AA21D1" w:rsidRPr="00907862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% [-2</w:t>
            </w:r>
            <w:r w:rsidR="00AA21D1" w:rsidRPr="00907862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="00AA21D1" w:rsidRPr="00907862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082871A3" w14:textId="2038181D" w:rsidR="00FD5C88" w:rsidRPr="00907862" w:rsidRDefault="00FD5C88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="00AA21D1" w:rsidRPr="00907862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% [-1</w:t>
            </w:r>
            <w:r w:rsidR="00AA21D1" w:rsidRPr="00907862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, -6]</w:t>
            </w:r>
          </w:p>
        </w:tc>
        <w:tc>
          <w:tcPr>
            <w:tcW w:w="2126" w:type="dxa"/>
          </w:tcPr>
          <w:p w14:paraId="129C3A6E" w14:textId="0A751441" w:rsidR="00FD5C88" w:rsidRPr="00907862" w:rsidRDefault="00FD5C88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AA21D1" w:rsidRPr="00907862">
              <w:rPr>
                <w:rFonts w:ascii="Arial" w:hAnsi="Arial" w:cs="Arial"/>
                <w:sz w:val="18"/>
                <w:szCs w:val="18"/>
                <w:lang w:val="en-US"/>
              </w:rPr>
              <w:t>27</w:t>
            </w:r>
          </w:p>
        </w:tc>
      </w:tr>
      <w:tr w:rsidR="00FD5C88" w:rsidRPr="00907862" w14:paraId="66EFE8C9" w14:textId="77777777" w:rsidTr="00BE38E0">
        <w:tc>
          <w:tcPr>
            <w:tcW w:w="997" w:type="dxa"/>
            <w:vAlign w:val="center"/>
          </w:tcPr>
          <w:p w14:paraId="07016B43" w14:textId="77777777" w:rsidR="00FD5C88" w:rsidRPr="00907862" w:rsidRDefault="00FD5C88" w:rsidP="00BE38E0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907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δVAV</w:t>
            </w:r>
            <w:proofErr w:type="spellEnd"/>
            <w:r w:rsidRPr="00907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%</w:t>
            </w:r>
          </w:p>
        </w:tc>
        <w:tc>
          <w:tcPr>
            <w:tcW w:w="4106" w:type="dxa"/>
            <w:vAlign w:val="center"/>
          </w:tcPr>
          <w:p w14:paraId="5C7CAA87" w14:textId="48C9E8E6" w:rsidR="00FD5C88" w:rsidRPr="00907862" w:rsidRDefault="00FD5C88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="00AA21D1" w:rsidRPr="00907862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% [-6, -3]</w:t>
            </w:r>
          </w:p>
        </w:tc>
        <w:tc>
          <w:tcPr>
            <w:tcW w:w="2552" w:type="dxa"/>
            <w:vAlign w:val="center"/>
          </w:tcPr>
          <w:p w14:paraId="35A6D7EF" w14:textId="77777777" w:rsidR="00FD5C88" w:rsidRPr="00907862" w:rsidRDefault="00FD5C88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-2% [-3, -1]</w:t>
            </w:r>
          </w:p>
        </w:tc>
        <w:tc>
          <w:tcPr>
            <w:tcW w:w="2126" w:type="dxa"/>
          </w:tcPr>
          <w:p w14:paraId="5CB6ABF6" w14:textId="3CA49FD1" w:rsidR="00FD5C88" w:rsidRPr="00907862" w:rsidRDefault="00FD5C88" w:rsidP="00BE38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</w:t>
            </w:r>
            <w:r w:rsidR="00AA21D1" w:rsidRPr="0090786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</w:t>
            </w:r>
          </w:p>
        </w:tc>
      </w:tr>
      <w:tr w:rsidR="00FD5C88" w:rsidRPr="00907862" w14:paraId="7ACB00F1" w14:textId="77777777" w:rsidTr="00BE38E0">
        <w:tc>
          <w:tcPr>
            <w:tcW w:w="997" w:type="dxa"/>
            <w:vAlign w:val="center"/>
          </w:tcPr>
          <w:p w14:paraId="1CC260DB" w14:textId="77777777" w:rsidR="00FD5C88" w:rsidRPr="00907862" w:rsidRDefault="00FD5C88" w:rsidP="00BE38E0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907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δWC</w:t>
            </w:r>
            <w:proofErr w:type="spellEnd"/>
            <w:r w:rsidRPr="0090786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106" w:type="dxa"/>
            <w:vAlign w:val="center"/>
          </w:tcPr>
          <w:p w14:paraId="680A725F" w14:textId="77777777" w:rsidR="00FD5C88" w:rsidRPr="00907862" w:rsidRDefault="00FD5C88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1% [-4, 4]</w:t>
            </w:r>
          </w:p>
        </w:tc>
        <w:tc>
          <w:tcPr>
            <w:tcW w:w="2552" w:type="dxa"/>
            <w:vAlign w:val="center"/>
          </w:tcPr>
          <w:p w14:paraId="73D284EB" w14:textId="17F15FEF" w:rsidR="00FD5C88" w:rsidRPr="00907862" w:rsidRDefault="00AA21D1" w:rsidP="00BE38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FD5C88" w:rsidRPr="00907862">
              <w:rPr>
                <w:rFonts w:ascii="Arial" w:hAnsi="Arial" w:cs="Arial"/>
                <w:sz w:val="18"/>
                <w:szCs w:val="18"/>
                <w:lang w:val="en-US"/>
              </w:rPr>
              <w:t>% [-1, 3]</w:t>
            </w:r>
          </w:p>
        </w:tc>
        <w:tc>
          <w:tcPr>
            <w:tcW w:w="2126" w:type="dxa"/>
          </w:tcPr>
          <w:p w14:paraId="6E42267A" w14:textId="28CF6432" w:rsidR="00FD5C88" w:rsidRPr="00907862" w:rsidRDefault="00FD5C88" w:rsidP="00BE38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AA21D1" w:rsidRPr="00907862">
              <w:rPr>
                <w:rFonts w:ascii="Arial" w:hAnsi="Arial" w:cs="Arial"/>
                <w:sz w:val="18"/>
                <w:szCs w:val="18"/>
                <w:lang w:val="en-US"/>
              </w:rPr>
              <w:t>27</w:t>
            </w:r>
          </w:p>
        </w:tc>
      </w:tr>
      <w:tr w:rsidR="00FD5C88" w:rsidRPr="00677404" w14:paraId="769E6B94" w14:textId="77777777" w:rsidTr="00BE38E0">
        <w:tc>
          <w:tcPr>
            <w:tcW w:w="9781" w:type="dxa"/>
            <w:gridSpan w:val="4"/>
            <w:tcBorders>
              <w:top w:val="single" w:sz="4" w:space="0" w:color="auto"/>
            </w:tcBorders>
          </w:tcPr>
          <w:p w14:paraId="58F009AC" w14:textId="77777777" w:rsidR="00FD5C88" w:rsidRPr="00907862" w:rsidRDefault="00FD5C88" w:rsidP="00BE38E0">
            <w:pPr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  <w:t xml:space="preserve">CI, confidence interval; </w:t>
            </w:r>
            <w:r w:rsidRPr="00907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δ, delta ((follow-up – primary)/primary);</w:t>
            </w:r>
            <w:r w:rsidRPr="00907862"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  <w:t xml:space="preserve"> SAV, subcutaneous abdominal fat volume; TAV, total abdominal fat volume; VAV, visceral abdominal fat volume; VAV%. visceral-to-total fat percentage; WC, waist circumference</w:t>
            </w:r>
          </w:p>
          <w:p w14:paraId="0BAFE986" w14:textId="36EE9948" w:rsidR="00FD5C88" w:rsidRDefault="00FD5C88" w:rsidP="00BE38E0">
            <w:pPr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en-US"/>
              </w:rPr>
            </w:pP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*Mann-Whitney U test exact p (p</w:t>
            </w:r>
            <w:r w:rsidR="00AA21D1" w:rsidRPr="00907862">
              <w:rPr>
                <w:rFonts w:ascii="Arial" w:hAnsi="Arial" w:cs="Arial"/>
                <w:sz w:val="18"/>
                <w:szCs w:val="18"/>
                <w:lang w:val="en-US"/>
              </w:rPr>
              <w:t>&lt;</w:t>
            </w:r>
            <w:r w:rsidRPr="00907862">
              <w:rPr>
                <w:rFonts w:ascii="Arial" w:hAnsi="Arial" w:cs="Arial"/>
                <w:sz w:val="18"/>
                <w:szCs w:val="18"/>
                <w:lang w:val="en-US"/>
              </w:rPr>
              <w:t>0.05 marked in bold)</w:t>
            </w:r>
          </w:p>
        </w:tc>
      </w:tr>
    </w:tbl>
    <w:p w14:paraId="666B64F9" w14:textId="77777777" w:rsidR="00756FF4" w:rsidRDefault="00756FF4">
      <w:pPr>
        <w:rPr>
          <w:lang w:val="en-US"/>
        </w:rPr>
      </w:pPr>
    </w:p>
    <w:p w14:paraId="6145D4AC" w14:textId="77777777" w:rsidR="005602B2" w:rsidRDefault="005602B2">
      <w:pPr>
        <w:rPr>
          <w:lang w:val="en-US"/>
        </w:rPr>
      </w:pPr>
    </w:p>
    <w:sectPr w:rsidR="005602B2" w:rsidSect="00FD5C88">
      <w:footerReference w:type="even" r:id="rId7"/>
      <w:footerReference w:type="default" r:id="rId8"/>
      <w:footerReference w:type="first" r:id="rId9"/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602D2E" w14:textId="77777777" w:rsidR="00FD5C88" w:rsidRDefault="00FD5C88" w:rsidP="00FD5C88">
      <w:r>
        <w:separator/>
      </w:r>
    </w:p>
  </w:endnote>
  <w:endnote w:type="continuationSeparator" w:id="0">
    <w:p w14:paraId="21587796" w14:textId="77777777" w:rsidR="00FD5C88" w:rsidRDefault="00FD5C88" w:rsidP="00FD5C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9A2C01" w14:textId="2A40AAD1" w:rsidR="00FD5C88" w:rsidRDefault="00FD5C88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966AC7" w14:textId="5D1C85AA" w:rsidR="00FD5C88" w:rsidRDefault="00FD5C88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E8ED61" w14:textId="61F05C94" w:rsidR="00FD5C88" w:rsidRDefault="00FD5C88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9539D8" w14:textId="77777777" w:rsidR="00FD5C88" w:rsidRDefault="00FD5C88" w:rsidP="00FD5C88">
      <w:r>
        <w:separator/>
      </w:r>
    </w:p>
  </w:footnote>
  <w:footnote w:type="continuationSeparator" w:id="0">
    <w:p w14:paraId="105F0234" w14:textId="77777777" w:rsidR="00FD5C88" w:rsidRDefault="00FD5C88" w:rsidP="00FD5C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3C0352"/>
    <w:multiLevelType w:val="hybridMultilevel"/>
    <w:tmpl w:val="8724F10A"/>
    <w:lvl w:ilvl="0" w:tplc="837C8E82"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86247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C88"/>
    <w:rsid w:val="000423F8"/>
    <w:rsid w:val="000B4FEB"/>
    <w:rsid w:val="00175200"/>
    <w:rsid w:val="001B0EA8"/>
    <w:rsid w:val="001B7455"/>
    <w:rsid w:val="001C0892"/>
    <w:rsid w:val="001D6847"/>
    <w:rsid w:val="001F5173"/>
    <w:rsid w:val="00245F94"/>
    <w:rsid w:val="002A2BA1"/>
    <w:rsid w:val="002B11C8"/>
    <w:rsid w:val="002E2F18"/>
    <w:rsid w:val="002E3BD2"/>
    <w:rsid w:val="00334FC5"/>
    <w:rsid w:val="00343270"/>
    <w:rsid w:val="00353AF8"/>
    <w:rsid w:val="003B2740"/>
    <w:rsid w:val="003C5829"/>
    <w:rsid w:val="004A4952"/>
    <w:rsid w:val="004E37D3"/>
    <w:rsid w:val="004F2377"/>
    <w:rsid w:val="005602B2"/>
    <w:rsid w:val="00596455"/>
    <w:rsid w:val="00677404"/>
    <w:rsid w:val="00701D3D"/>
    <w:rsid w:val="00756FF4"/>
    <w:rsid w:val="00761D38"/>
    <w:rsid w:val="007C05C4"/>
    <w:rsid w:val="00872538"/>
    <w:rsid w:val="008C6B21"/>
    <w:rsid w:val="00907862"/>
    <w:rsid w:val="009429FF"/>
    <w:rsid w:val="00955E0D"/>
    <w:rsid w:val="00A84FE5"/>
    <w:rsid w:val="00AA21D1"/>
    <w:rsid w:val="00C12D74"/>
    <w:rsid w:val="00C946A5"/>
    <w:rsid w:val="00D102D8"/>
    <w:rsid w:val="00E12CE6"/>
    <w:rsid w:val="00E46E5F"/>
    <w:rsid w:val="00E52D96"/>
    <w:rsid w:val="00EC06FC"/>
    <w:rsid w:val="00ED1181"/>
    <w:rsid w:val="00ED7AC4"/>
    <w:rsid w:val="00EF1B0B"/>
    <w:rsid w:val="00F07B7C"/>
    <w:rsid w:val="00FD5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D4CBB1"/>
  <w15:chartTrackingRefBased/>
  <w15:docId w15:val="{AA142284-711F-4F3E-B30F-BD1CD65BC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5C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D5C88"/>
    <w:pPr>
      <w:framePr w:hSpace="180" w:wrap="around" w:hAnchor="margin" w:y="-349"/>
      <w:ind w:right="-113"/>
      <w:outlineLvl w:val="0"/>
    </w:pPr>
    <w:rPr>
      <w:rFonts w:ascii="Arial" w:hAnsi="Arial" w:cs="Arial"/>
      <w:b/>
      <w:color w:val="000000"/>
      <w:lang w:val="en-US"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FD5C88"/>
    <w:rPr>
      <w:rFonts w:ascii="Arial" w:eastAsia="Times New Roman" w:hAnsi="Arial" w:cs="Arial"/>
      <w:b/>
      <w:color w:val="000000"/>
      <w:sz w:val="24"/>
      <w:szCs w:val="24"/>
    </w:rPr>
  </w:style>
  <w:style w:type="table" w:styleId="Tabellrutenett">
    <w:name w:val="Table Grid"/>
    <w:basedOn w:val="Vanligtabell"/>
    <w:uiPriority w:val="39"/>
    <w:rsid w:val="00FD5C88"/>
    <w:pPr>
      <w:spacing w:after="0" w:line="240" w:lineRule="auto"/>
    </w:pPr>
    <w:rPr>
      <w:sz w:val="24"/>
      <w:szCs w:val="24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FD5C88"/>
    <w:pPr>
      <w:tabs>
        <w:tab w:val="center" w:pos="4703"/>
        <w:tab w:val="right" w:pos="9406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FD5C88"/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styleId="Listeavsnitt">
    <w:name w:val="List Paragraph"/>
    <w:basedOn w:val="Normal"/>
    <w:uiPriority w:val="34"/>
    <w:qFormat/>
    <w:rsid w:val="00C946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31</Words>
  <Characters>4410</Characters>
  <Application>Microsoft Office Word</Application>
  <DocSecurity>0</DocSecurity>
  <Lines>36</Lines>
  <Paragraphs>1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5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smer, Kristine Eldevik</dc:creator>
  <cp:keywords/>
  <dc:description/>
  <cp:lastModifiedBy>Fasmer, Kristine Eldevik</cp:lastModifiedBy>
  <cp:revision>3</cp:revision>
  <dcterms:created xsi:type="dcterms:W3CDTF">2025-01-24T14:42:00Z</dcterms:created>
  <dcterms:modified xsi:type="dcterms:W3CDTF">2025-01-24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3-12-21T15:21:28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a302797c-7b5d-4c37-8c19-d06628960412</vt:lpwstr>
  </property>
  <property fmtid="{D5CDD505-2E9C-101B-9397-08002B2CF9AE}" pid="8" name="MSIP_Label_d291ddcc-9a90-46b7-a727-d19b3ec4b730_ContentBits">
    <vt:lpwstr>0</vt:lpwstr>
  </property>
</Properties>
</file>